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18212D" w14:textId="5BFB3F1B" w:rsidR="00DA6128" w:rsidRPr="00DA6128" w:rsidRDefault="00373E12" w:rsidP="00DA6128">
      <w:pPr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DA6128">
        <w:rPr>
          <w:rFonts w:ascii="Arial" w:hAnsi="Arial" w:cs="Arial" w:hint="eastAsia"/>
          <w:color w:val="000000" w:themeColor="text1"/>
          <w:sz w:val="22"/>
          <w:szCs w:val="22"/>
        </w:rPr>
        <w:t>S</w:t>
      </w:r>
      <w:r w:rsidRPr="00DA6128">
        <w:rPr>
          <w:rFonts w:ascii="Arial" w:hAnsi="Arial" w:cs="Arial"/>
          <w:color w:val="000000" w:themeColor="text1"/>
          <w:sz w:val="22"/>
          <w:szCs w:val="22"/>
        </w:rPr>
        <w:t>1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A6128" w:rsidRPr="00DA6128">
        <w:rPr>
          <w:rFonts w:ascii="Arial" w:hAnsi="Arial" w:cs="Arial"/>
          <w:color w:val="000000" w:themeColor="text1"/>
          <w:sz w:val="22"/>
          <w:szCs w:val="22"/>
        </w:rPr>
        <w:t>Table: Severity and outcomes at presentation among local and migrant adult dengue Chinese patients in Singapore</w:t>
      </w:r>
      <w:ins w:id="0" w:author="Xu Chuanhui" w:date="2018-08-03T01:03:00Z">
        <w:r w:rsidR="006344FA">
          <w:rPr>
            <w:rFonts w:ascii="Arial" w:hAnsi="Arial" w:cs="Arial" w:hint="eastAsia"/>
            <w:color w:val="000000" w:themeColor="text1"/>
            <w:sz w:val="22"/>
            <w:szCs w:val="22"/>
          </w:rPr>
          <w:t>.</w:t>
        </w:r>
      </w:ins>
    </w:p>
    <w:p w14:paraId="30BDA5E6" w14:textId="77777777" w:rsidR="00DA6128" w:rsidRPr="00DA6128" w:rsidRDefault="00DA6128" w:rsidP="00DA6128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8933" w:type="dxa"/>
        <w:tblInd w:w="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9"/>
        <w:gridCol w:w="1915"/>
        <w:gridCol w:w="1701"/>
        <w:gridCol w:w="1588"/>
      </w:tblGrid>
      <w:tr w:rsidR="00DA6128" w:rsidRPr="00DA6128" w14:paraId="5E229ABA" w14:textId="77777777" w:rsidTr="00BB15E8">
        <w:trPr>
          <w:trHeight w:val="340"/>
        </w:trPr>
        <w:tc>
          <w:tcPr>
            <w:tcW w:w="3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2744" w14:textId="77777777" w:rsidR="00DA6128" w:rsidRPr="00DA6128" w:rsidRDefault="00DA6128" w:rsidP="00BB15E8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 w:hint="eastAsia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5D2D" w14:textId="77777777" w:rsidR="00DA6128" w:rsidRPr="00DA6128" w:rsidRDefault="00DA6128" w:rsidP="00BB15E8">
            <w:pPr>
              <w:spacing w:line="480" w:lineRule="auto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Local (260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82C0" w14:textId="77777777" w:rsidR="00DA6128" w:rsidRPr="00DA6128" w:rsidRDefault="00DA6128" w:rsidP="00BB15E8">
            <w:pPr>
              <w:spacing w:line="480" w:lineRule="auto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Migrant (1195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062C" w14:textId="77777777" w:rsidR="00DA6128" w:rsidRPr="00DA6128" w:rsidRDefault="00DA6128" w:rsidP="00BB15E8">
            <w:pPr>
              <w:spacing w:line="480" w:lineRule="auto"/>
              <w:jc w:val="center"/>
              <w:rPr>
                <w:rFonts w:ascii="Arial" w:eastAsia="DengXian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DA6128" w:rsidRPr="00DA6128" w14:paraId="584F8399" w14:textId="77777777" w:rsidTr="00BB15E8">
        <w:trPr>
          <w:trHeight w:val="340"/>
        </w:trPr>
        <w:tc>
          <w:tcPr>
            <w:tcW w:w="37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96BC1E" w14:textId="77777777" w:rsidR="00DA6128" w:rsidRPr="00DA6128" w:rsidRDefault="00DA6128" w:rsidP="00BB15E8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DHF</w:t>
            </w: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BBAFFA" w14:textId="77777777" w:rsidR="00DA6128" w:rsidRPr="00DA6128" w:rsidRDefault="00DA6128" w:rsidP="00BB15E8">
            <w:pPr>
              <w:spacing w:line="480" w:lineRule="auto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466 (17.9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5AE501" w14:textId="77777777" w:rsidR="00DA6128" w:rsidRPr="00DA6128" w:rsidRDefault="00DA6128" w:rsidP="00BB15E8">
            <w:pPr>
              <w:spacing w:line="480" w:lineRule="auto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23 (18.7)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1059BD" w14:textId="77777777" w:rsidR="00DA6128" w:rsidRPr="00DA6128" w:rsidRDefault="00DA6128" w:rsidP="00BB15E8">
            <w:pPr>
              <w:spacing w:line="480" w:lineRule="auto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553</w:t>
            </w:r>
          </w:p>
        </w:tc>
      </w:tr>
      <w:tr w:rsidR="00DA6128" w:rsidRPr="00DA6128" w14:paraId="608693C6" w14:textId="77777777" w:rsidTr="00BB15E8">
        <w:trPr>
          <w:trHeight w:val="340"/>
        </w:trPr>
        <w:tc>
          <w:tcPr>
            <w:tcW w:w="37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78598C" w14:textId="77777777" w:rsidR="00DA6128" w:rsidRPr="00DA6128" w:rsidRDefault="00DA6128" w:rsidP="00BB15E8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DSS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104F51" w14:textId="77777777" w:rsidR="00DA6128" w:rsidRPr="00DA6128" w:rsidRDefault="00DA6128" w:rsidP="00BB15E8">
            <w:pPr>
              <w:spacing w:line="480" w:lineRule="auto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31 (1.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BF88DA" w14:textId="77777777" w:rsidR="00DA6128" w:rsidRPr="00DA6128" w:rsidRDefault="00DA6128" w:rsidP="00BB15E8">
            <w:pPr>
              <w:spacing w:line="480" w:lineRule="auto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8 (1.5)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F1F666" w14:textId="77777777" w:rsidR="00DA6128" w:rsidRPr="00DA6128" w:rsidRDefault="00DA6128" w:rsidP="00BB15E8">
            <w:pPr>
              <w:spacing w:line="480" w:lineRule="auto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419</w:t>
            </w:r>
          </w:p>
        </w:tc>
      </w:tr>
      <w:tr w:rsidR="00DA6128" w:rsidRPr="00DA6128" w14:paraId="05D9516F" w14:textId="77777777" w:rsidTr="00BB15E8">
        <w:trPr>
          <w:trHeight w:val="340"/>
        </w:trPr>
        <w:tc>
          <w:tcPr>
            <w:tcW w:w="37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E00246" w14:textId="77777777" w:rsidR="00DA6128" w:rsidRPr="00DA6128" w:rsidRDefault="00DA6128" w:rsidP="00BB15E8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Severe dengue</w:t>
            </w: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C40E20" w14:textId="77777777" w:rsidR="00DA6128" w:rsidRPr="00DA6128" w:rsidRDefault="00DA6128" w:rsidP="00BB15E8">
            <w:pPr>
              <w:spacing w:line="480" w:lineRule="auto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316 (12.1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5E9B2D" w14:textId="77777777" w:rsidR="00DA6128" w:rsidRPr="00DA6128" w:rsidRDefault="00DA6128" w:rsidP="00BB15E8">
            <w:pPr>
              <w:spacing w:line="480" w:lineRule="auto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89 (7.4)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73ADA5" w14:textId="77777777" w:rsidR="00DA6128" w:rsidRPr="00DA6128" w:rsidRDefault="00DA6128" w:rsidP="00BB15E8">
            <w:pPr>
              <w:spacing w:line="480" w:lineRule="auto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DA6128" w:rsidRPr="00DA6128" w14:paraId="71AB254F" w14:textId="77777777" w:rsidTr="00BB15E8">
        <w:trPr>
          <w:trHeight w:val="340"/>
        </w:trPr>
        <w:tc>
          <w:tcPr>
            <w:tcW w:w="37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15D587" w14:textId="2436D77A" w:rsidR="00DA6128" w:rsidRPr="00DA6128" w:rsidRDefault="00DA6128" w:rsidP="00FB7C4C">
            <w:pPr>
              <w:spacing w:line="480" w:lineRule="auto"/>
              <w:ind w:leftChars="300" w:left="72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 xml:space="preserve">Severe plasma leakage 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ADA3D0" w14:textId="77777777" w:rsidR="00DA6128" w:rsidRPr="00DA6128" w:rsidRDefault="00DA6128" w:rsidP="00BB15E8">
            <w:pPr>
              <w:spacing w:line="480" w:lineRule="auto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27 (4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724180" w14:textId="77777777" w:rsidR="00DA6128" w:rsidRPr="00DA6128" w:rsidRDefault="00DA6128" w:rsidP="00BB15E8">
            <w:pPr>
              <w:spacing w:line="480" w:lineRule="auto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8 (2.3)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47844C" w14:textId="77777777" w:rsidR="00DA6128" w:rsidRPr="00DA6128" w:rsidRDefault="00DA6128" w:rsidP="00BB15E8">
            <w:pPr>
              <w:spacing w:line="480" w:lineRule="auto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DA6128" w:rsidRPr="00DA6128" w14:paraId="4F9CD9A0" w14:textId="77777777" w:rsidTr="00BB15E8">
        <w:trPr>
          <w:trHeight w:val="340"/>
        </w:trPr>
        <w:tc>
          <w:tcPr>
            <w:tcW w:w="37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32F66" w14:textId="66F52DDF" w:rsidR="00DA6128" w:rsidRPr="00DA6128" w:rsidRDefault="00DA6128" w:rsidP="00FB7C4C">
            <w:pPr>
              <w:spacing w:line="480" w:lineRule="auto"/>
              <w:ind w:leftChars="300" w:left="72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Severe bleeding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E44E1" w14:textId="77777777" w:rsidR="00DA6128" w:rsidRPr="00DA6128" w:rsidRDefault="00DA6128" w:rsidP="00BB15E8">
            <w:pPr>
              <w:spacing w:line="480" w:lineRule="auto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155 (5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A549FF" w14:textId="77777777" w:rsidR="00DA6128" w:rsidRPr="00DA6128" w:rsidRDefault="00DA6128" w:rsidP="00BB15E8">
            <w:pPr>
              <w:spacing w:line="480" w:lineRule="auto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57 (4.8)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14A8CF" w14:textId="77777777" w:rsidR="00DA6128" w:rsidRPr="00DA6128" w:rsidRDefault="00DA6128" w:rsidP="00BB15E8">
            <w:pPr>
              <w:spacing w:line="480" w:lineRule="auto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144</w:t>
            </w:r>
          </w:p>
        </w:tc>
      </w:tr>
      <w:tr w:rsidR="00DA6128" w:rsidRPr="00DA6128" w14:paraId="3E946903" w14:textId="77777777" w:rsidTr="00BB15E8">
        <w:trPr>
          <w:trHeight w:val="340"/>
        </w:trPr>
        <w:tc>
          <w:tcPr>
            <w:tcW w:w="37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55B374" w14:textId="66EDB9F2" w:rsidR="00DA6128" w:rsidRPr="00DA6128" w:rsidRDefault="00DA6128" w:rsidP="00FB7C4C">
            <w:pPr>
              <w:spacing w:line="480" w:lineRule="auto"/>
              <w:ind w:leftChars="300" w:left="720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Severe organ impairment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D24B4C" w14:textId="77777777" w:rsidR="00DA6128" w:rsidRPr="00DA6128" w:rsidRDefault="00DA6128" w:rsidP="00BB15E8">
            <w:pPr>
              <w:spacing w:line="480" w:lineRule="auto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62 (2.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9F7A81" w14:textId="77777777" w:rsidR="00DA6128" w:rsidRPr="00DA6128" w:rsidRDefault="00DA6128" w:rsidP="00BB15E8">
            <w:pPr>
              <w:spacing w:line="480" w:lineRule="auto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6 (0.5)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B5CCF" w14:textId="77777777" w:rsidR="00DA6128" w:rsidRPr="00DA6128" w:rsidRDefault="00DA6128" w:rsidP="00BB15E8">
            <w:pPr>
              <w:spacing w:line="480" w:lineRule="auto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DA6128" w:rsidRPr="00DA6128" w14:paraId="64F90714" w14:textId="77777777" w:rsidTr="00BB15E8">
        <w:trPr>
          <w:trHeight w:val="340"/>
        </w:trPr>
        <w:tc>
          <w:tcPr>
            <w:tcW w:w="3729" w:type="dxa"/>
            <w:shd w:val="clear" w:color="auto" w:fill="auto"/>
            <w:noWrap/>
            <w:vAlign w:val="center"/>
          </w:tcPr>
          <w:p w14:paraId="5E8D5CA6" w14:textId="77777777" w:rsidR="00DA6128" w:rsidRPr="00DA6128" w:rsidRDefault="00DA6128" w:rsidP="00BB15E8">
            <w:pPr>
              <w:spacing w:line="480" w:lineRule="auto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ICU admission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70282DDC" w14:textId="77777777" w:rsidR="00DA6128" w:rsidRPr="00DA6128" w:rsidRDefault="00DA6128" w:rsidP="00BB15E8">
            <w:pPr>
              <w:spacing w:line="480" w:lineRule="auto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8 (0.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743DCB" w14:textId="77777777" w:rsidR="00DA6128" w:rsidRPr="00DA6128" w:rsidRDefault="00DA6128" w:rsidP="00BB15E8">
            <w:pPr>
              <w:spacing w:line="480" w:lineRule="auto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2 (0.2)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16736BBE" w14:textId="77777777" w:rsidR="00DA6128" w:rsidRPr="00DA6128" w:rsidRDefault="00DA6128" w:rsidP="00BB15E8">
            <w:pPr>
              <w:spacing w:line="480" w:lineRule="auto"/>
              <w:jc w:val="center"/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r w:rsidRPr="00DA6128">
              <w:rPr>
                <w:rFonts w:ascii="Arial" w:eastAsia="DengXian" w:hAnsi="Arial" w:cs="Arial"/>
                <w:color w:val="000000" w:themeColor="text1"/>
                <w:sz w:val="22"/>
                <w:szCs w:val="22"/>
              </w:rPr>
              <w:t>0.436</w:t>
            </w:r>
          </w:p>
        </w:tc>
      </w:tr>
    </w:tbl>
    <w:p w14:paraId="409166CD" w14:textId="77777777" w:rsidR="00DA6128" w:rsidRPr="00DA6128" w:rsidRDefault="00DA6128" w:rsidP="00DA6128">
      <w:pPr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color w:val="000000" w:themeColor="text1"/>
          <w:sz w:val="22"/>
          <w:szCs w:val="22"/>
        </w:rPr>
      </w:pPr>
    </w:p>
    <w:p w14:paraId="2521ACD4" w14:textId="77777777" w:rsidR="00DA6128" w:rsidRPr="00DA6128" w:rsidRDefault="00DA6128" w:rsidP="00DA6128">
      <w:pPr>
        <w:spacing w:line="480" w:lineRule="auto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DA6128">
        <w:rPr>
          <w:rFonts w:ascii="Arial" w:hAnsi="Arial" w:cs="Arial"/>
          <w:color w:val="000000" w:themeColor="text1"/>
          <w:sz w:val="22"/>
          <w:szCs w:val="22"/>
        </w:rPr>
        <w:t>Median (</w:t>
      </w:r>
      <w:r w:rsidRPr="00DA6128">
        <w:rPr>
          <w:rFonts w:ascii="Arial" w:eastAsia="Times New Roman" w:hAnsi="Arial" w:cs="Arial"/>
          <w:color w:val="000000" w:themeColor="text1"/>
          <w:sz w:val="22"/>
          <w:szCs w:val="22"/>
        </w:rPr>
        <w:t>interquartile range</w:t>
      </w:r>
      <w:r w:rsidRPr="00DA6128">
        <w:rPr>
          <w:rFonts w:ascii="Arial" w:hAnsi="Arial" w:cs="Arial"/>
          <w:color w:val="000000" w:themeColor="text1"/>
          <w:sz w:val="22"/>
          <w:szCs w:val="22"/>
        </w:rPr>
        <w:t>) for non-parametric continuous variables, n (%) for categorical variables</w:t>
      </w:r>
    </w:p>
    <w:p w14:paraId="17EFF924" w14:textId="77777777" w:rsidR="00DA6128" w:rsidRPr="00DA6128" w:rsidRDefault="00DA6128" w:rsidP="00DA6128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DA6128">
        <w:rPr>
          <w:rFonts w:ascii="Arial" w:hAnsi="Arial" w:cs="Arial"/>
          <w:color w:val="000000" w:themeColor="text1"/>
          <w:sz w:val="22"/>
          <w:szCs w:val="22"/>
        </w:rPr>
        <w:t xml:space="preserve">Chi-square test for categorical variables, and Mann-Whitney </w:t>
      </w:r>
      <w:r w:rsidRPr="00DA6128">
        <w:rPr>
          <w:rFonts w:ascii="Arial" w:hAnsi="Arial" w:cs="Arial"/>
          <w:i/>
          <w:color w:val="000000" w:themeColor="text1"/>
          <w:sz w:val="22"/>
          <w:szCs w:val="22"/>
        </w:rPr>
        <w:t>u</w:t>
      </w:r>
      <w:r w:rsidRPr="00DA6128">
        <w:rPr>
          <w:rFonts w:ascii="Arial" w:hAnsi="Arial" w:cs="Arial"/>
          <w:color w:val="000000" w:themeColor="text1"/>
          <w:sz w:val="22"/>
          <w:szCs w:val="22"/>
        </w:rPr>
        <w:t xml:space="preserve"> test for non-parametric continuous variables </w:t>
      </w:r>
    </w:p>
    <w:p w14:paraId="6C358F6D" w14:textId="77777777" w:rsidR="00DA6128" w:rsidRPr="00DA6128" w:rsidRDefault="00DA6128" w:rsidP="00DA6128">
      <w:pPr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DA6128">
        <w:rPr>
          <w:rFonts w:ascii="Arial" w:eastAsia="DengXian" w:hAnsi="Arial" w:cs="Arial"/>
          <w:color w:val="000000" w:themeColor="text1"/>
          <w:sz w:val="22"/>
          <w:szCs w:val="22"/>
        </w:rPr>
        <w:t>DHF: dengue hemorrhagic fever; DSS: dengue shock syndrome; ICU: intensive care unit; LOS: length of stay.</w:t>
      </w:r>
    </w:p>
    <w:p w14:paraId="5DCC2F06" w14:textId="77777777" w:rsidR="00DA6128" w:rsidRPr="00DA6128" w:rsidRDefault="00DA6128" w:rsidP="00DA6128">
      <w:pPr>
        <w:spacing w:line="480" w:lineRule="auto"/>
        <w:rPr>
          <w:rFonts w:ascii="Arial" w:eastAsia="DengXian" w:hAnsi="Arial" w:cs="Arial"/>
          <w:color w:val="000000" w:themeColor="text1"/>
          <w:sz w:val="22"/>
          <w:szCs w:val="22"/>
        </w:rPr>
      </w:pPr>
    </w:p>
    <w:p w14:paraId="7D34DEB4" w14:textId="77777777" w:rsidR="00DA6128" w:rsidRPr="00DA6128" w:rsidRDefault="00DA6128" w:rsidP="00DA6128">
      <w:pPr>
        <w:spacing w:line="480" w:lineRule="auto"/>
        <w:rPr>
          <w:rFonts w:ascii="Arial" w:eastAsia="DengXian" w:hAnsi="Arial" w:cs="Arial"/>
          <w:color w:val="000000" w:themeColor="text1"/>
          <w:sz w:val="22"/>
          <w:szCs w:val="22"/>
        </w:rPr>
      </w:pPr>
    </w:p>
    <w:p w14:paraId="7050A450" w14:textId="77777777" w:rsidR="00DA6128" w:rsidRPr="00DA6128" w:rsidRDefault="00DA6128" w:rsidP="00DA6128">
      <w:pPr>
        <w:spacing w:line="480" w:lineRule="auto"/>
        <w:rPr>
          <w:rFonts w:ascii="Arial" w:eastAsia="DengXian" w:hAnsi="Arial" w:cs="Arial"/>
          <w:color w:val="000000" w:themeColor="text1"/>
          <w:sz w:val="22"/>
          <w:szCs w:val="22"/>
        </w:rPr>
      </w:pPr>
    </w:p>
    <w:p w14:paraId="60BC73E4" w14:textId="77777777" w:rsidR="00DA6128" w:rsidRDefault="00DA6128" w:rsidP="00DA6128">
      <w:pPr>
        <w:spacing w:line="480" w:lineRule="auto"/>
        <w:rPr>
          <w:rFonts w:ascii="Arial" w:eastAsia="DengXian" w:hAnsi="Arial" w:cs="Arial"/>
          <w:color w:val="000000" w:themeColor="text1"/>
          <w:sz w:val="22"/>
          <w:szCs w:val="22"/>
        </w:rPr>
      </w:pPr>
    </w:p>
    <w:p w14:paraId="38B6E225" w14:textId="77777777" w:rsidR="00DA6128" w:rsidRDefault="00DA6128" w:rsidP="00DA6128">
      <w:pPr>
        <w:spacing w:line="480" w:lineRule="auto"/>
        <w:rPr>
          <w:rFonts w:ascii="Arial" w:eastAsia="DengXian" w:hAnsi="Arial" w:cs="Arial"/>
          <w:color w:val="000000" w:themeColor="text1"/>
          <w:sz w:val="22"/>
          <w:szCs w:val="22"/>
        </w:rPr>
      </w:pPr>
    </w:p>
    <w:p w14:paraId="5B0E89FE" w14:textId="77777777" w:rsidR="00DA6128" w:rsidRPr="00DA6128" w:rsidRDefault="00DA6128" w:rsidP="00DA6128">
      <w:pPr>
        <w:spacing w:line="480" w:lineRule="auto"/>
        <w:rPr>
          <w:rFonts w:ascii="Arial" w:eastAsia="DengXian" w:hAnsi="Arial" w:cs="Arial"/>
          <w:color w:val="000000" w:themeColor="text1"/>
          <w:sz w:val="22"/>
          <w:szCs w:val="22"/>
        </w:rPr>
      </w:pPr>
    </w:p>
    <w:p w14:paraId="57D0CC55" w14:textId="68DC74EF" w:rsidR="00DA6128" w:rsidRPr="00DA6128" w:rsidDel="009273FE" w:rsidRDefault="00373E12" w:rsidP="00DA6128">
      <w:pPr>
        <w:spacing w:line="480" w:lineRule="auto"/>
        <w:rPr>
          <w:del w:id="1" w:author="Xu Chuanhui" w:date="2018-08-05T10:34:00Z"/>
          <w:rFonts w:ascii="Arial" w:eastAsia="DengXian" w:hAnsi="Arial" w:cs="Arial"/>
          <w:color w:val="000000" w:themeColor="text1"/>
          <w:sz w:val="22"/>
          <w:szCs w:val="22"/>
        </w:rPr>
      </w:pPr>
      <w:del w:id="2" w:author="Xu Chuanhui" w:date="2018-08-05T10:34:00Z">
        <w:r w:rsidRPr="00DA6128" w:rsidDel="009273FE">
          <w:rPr>
            <w:rFonts w:ascii="Arial" w:eastAsia="DengXian" w:hAnsi="Arial" w:cs="Arial" w:hint="eastAsia"/>
            <w:color w:val="000000" w:themeColor="text1"/>
            <w:sz w:val="22"/>
            <w:szCs w:val="22"/>
          </w:rPr>
          <w:lastRenderedPageBreak/>
          <w:delText>S</w:delText>
        </w:r>
        <w:r w:rsidRPr="00DA6128" w:rsidDel="009273FE">
          <w:rPr>
            <w:rFonts w:ascii="Arial" w:eastAsia="DengXian" w:hAnsi="Arial" w:cs="Arial"/>
            <w:color w:val="000000" w:themeColor="text1"/>
            <w:sz w:val="22"/>
            <w:szCs w:val="22"/>
          </w:rPr>
          <w:delText>2</w:delText>
        </w:r>
        <w:r w:rsidDel="009273FE">
          <w:rPr>
            <w:rFonts w:ascii="Arial" w:eastAsia="DengXian" w:hAnsi="Arial" w:cs="Arial"/>
            <w:color w:val="000000" w:themeColor="text1"/>
            <w:sz w:val="22"/>
            <w:szCs w:val="22"/>
          </w:rPr>
          <w:delText xml:space="preserve"> </w:delText>
        </w:r>
        <w:r w:rsidR="00DA6128" w:rsidRPr="00DA6128" w:rsidDel="009273FE">
          <w:rPr>
            <w:rFonts w:ascii="Arial" w:eastAsia="DengXian" w:hAnsi="Arial" w:cs="Arial"/>
            <w:color w:val="000000" w:themeColor="text1"/>
            <w:sz w:val="22"/>
            <w:szCs w:val="22"/>
          </w:rPr>
          <w:delText xml:space="preserve">Table: Multivariate regression analyses for disease severity and outcomes </w:delText>
        </w:r>
      </w:del>
    </w:p>
    <w:tbl>
      <w:tblPr>
        <w:tblW w:w="8731" w:type="dxa"/>
        <w:tblLayout w:type="fixed"/>
        <w:tblLook w:val="04A0" w:firstRow="1" w:lastRow="0" w:firstColumn="1" w:lastColumn="0" w:noHBand="0" w:noVBand="1"/>
      </w:tblPr>
      <w:tblGrid>
        <w:gridCol w:w="2376"/>
        <w:gridCol w:w="55"/>
        <w:gridCol w:w="1821"/>
        <w:gridCol w:w="1276"/>
        <w:gridCol w:w="883"/>
        <w:gridCol w:w="393"/>
        <w:gridCol w:w="329"/>
        <w:gridCol w:w="1362"/>
        <w:gridCol w:w="236"/>
      </w:tblGrid>
      <w:tr w:rsidR="00DA6128" w:rsidRPr="00DA6128" w:rsidDel="009273FE" w14:paraId="7E67F6D1" w14:textId="23FA8E7C" w:rsidTr="00BB15E8">
        <w:trPr>
          <w:gridAfter w:val="1"/>
          <w:wAfter w:w="236" w:type="dxa"/>
          <w:trHeight w:val="335"/>
          <w:del w:id="3" w:author="Xu Chuanhui" w:date="2018-08-05T10:34:00Z"/>
        </w:trPr>
        <w:tc>
          <w:tcPr>
            <w:tcW w:w="2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BCAC6" w14:textId="6C7EDB6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EC501" w14:textId="59B3CB7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87E3F" w14:textId="6190A3C3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018A7" w14:textId="04E75765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E7B96" w14:textId="3A107238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6128" w:rsidRPr="00DA6128" w:rsidDel="009273FE" w14:paraId="55BC8B6A" w14:textId="4DB71EA7" w:rsidTr="00BB15E8">
        <w:trPr>
          <w:gridAfter w:val="1"/>
          <w:wAfter w:w="236" w:type="dxa"/>
          <w:trHeight w:val="300"/>
          <w:del w:id="9" w:author="Xu Chuanhui" w:date="2018-08-05T10:34:00Z"/>
        </w:trPr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9B25" w14:textId="49866C47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DHF</w:delText>
              </w:r>
            </w:del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D7F3" w14:textId="7D81F680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Odds Ratio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4259" w14:textId="43912FEF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P</w:delText>
              </w:r>
            </w:del>
          </w:p>
        </w:tc>
        <w:tc>
          <w:tcPr>
            <w:tcW w:w="2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053B" w14:textId="7FBE971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95% CI</w:delText>
              </w:r>
            </w:del>
          </w:p>
        </w:tc>
      </w:tr>
      <w:tr w:rsidR="00DA6128" w:rsidRPr="00DA6128" w:rsidDel="009273FE" w14:paraId="2FE31EB6" w14:textId="533BB3EF" w:rsidTr="00BB15E8">
        <w:trPr>
          <w:gridAfter w:val="1"/>
          <w:wAfter w:w="236" w:type="dxa"/>
          <w:trHeight w:val="300"/>
          <w:del w:id="18" w:author="Xu Chuanhui" w:date="2018-08-05T10:34:00Z"/>
        </w:trPr>
        <w:tc>
          <w:tcPr>
            <w:tcW w:w="243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3953" w14:textId="2F87F578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Age</w:delText>
              </w:r>
            </w:del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FA7E" w14:textId="028CD4A9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02</w:delText>
              </w:r>
            </w:del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AFB5" w14:textId="40B12D6E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00</w:delText>
              </w:r>
            </w:del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7704" w14:textId="7AD54B0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01</w:delText>
              </w:r>
            </w:del>
          </w:p>
        </w:tc>
        <w:tc>
          <w:tcPr>
            <w:tcW w:w="16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9A23" w14:textId="41757CA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02</w:delText>
              </w:r>
            </w:del>
          </w:p>
        </w:tc>
      </w:tr>
      <w:tr w:rsidR="00DA6128" w:rsidRPr="00DA6128" w:rsidDel="009273FE" w14:paraId="4A2659BD" w14:textId="1B2645CF" w:rsidTr="00BB15E8">
        <w:trPr>
          <w:gridAfter w:val="1"/>
          <w:wAfter w:w="236" w:type="dxa"/>
          <w:trHeight w:val="300"/>
          <w:del w:id="29" w:author="Xu Chuanhui" w:date="2018-08-05T10:34:00Z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371DF878" w14:textId="32D0ED7F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Male</w:delText>
              </w:r>
            </w:del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13D1F0F5" w14:textId="254D873E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66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15A6EA" w14:textId="762E0C53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00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71B15CE2" w14:textId="738078E5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57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3C45504C" w14:textId="0EBD9C6A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77</w:delText>
              </w:r>
            </w:del>
          </w:p>
        </w:tc>
      </w:tr>
      <w:tr w:rsidR="00DA6128" w:rsidRPr="00DA6128" w:rsidDel="009273FE" w14:paraId="45FA3E1F" w14:textId="282443F4" w:rsidTr="00BB15E8">
        <w:trPr>
          <w:gridAfter w:val="1"/>
          <w:wAfter w:w="236" w:type="dxa"/>
          <w:trHeight w:val="300"/>
          <w:del w:id="40" w:author="Xu Chuanhui" w:date="2018-08-05T10:34:00Z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3C4D713E" w14:textId="04A08029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Migrant</w:delText>
              </w:r>
            </w:del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01FE193D" w14:textId="5EA77940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20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1AF81A" w14:textId="053A81BC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24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01ACC71B" w14:textId="17E4AB9A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02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5C5F101E" w14:textId="70D14A82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41</w:delText>
              </w:r>
            </w:del>
          </w:p>
        </w:tc>
      </w:tr>
      <w:tr w:rsidR="00DA6128" w:rsidRPr="00DA6128" w:rsidDel="009273FE" w14:paraId="66C5952E" w14:textId="0BEBA42F" w:rsidTr="00BB15E8">
        <w:trPr>
          <w:gridAfter w:val="1"/>
          <w:wAfter w:w="236" w:type="dxa"/>
          <w:trHeight w:val="300"/>
          <w:del w:id="51" w:author="Xu Chuanhui" w:date="2018-08-05T10:34:00Z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2C2E1271" w14:textId="18EC5B4A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Diabetes mellitus</w:delText>
              </w:r>
            </w:del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7E863118" w14:textId="720A1E3E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56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1660D3" w14:textId="26469675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42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5E8D6946" w14:textId="06F13A29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02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720C8E8C" w14:textId="0DDA549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2.41</w:delText>
              </w:r>
            </w:del>
          </w:p>
        </w:tc>
      </w:tr>
      <w:tr w:rsidR="00DA6128" w:rsidRPr="00DA6128" w:rsidDel="009273FE" w14:paraId="5A8D011D" w14:textId="4AD101D1" w:rsidTr="00BB15E8">
        <w:trPr>
          <w:gridAfter w:val="1"/>
          <w:wAfter w:w="236" w:type="dxa"/>
          <w:trHeight w:val="300"/>
          <w:del w:id="62" w:author="Xu Chuanhui" w:date="2018-08-05T10:34:00Z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44F8FD85" w14:textId="11B344B7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Hypertension</w:delText>
              </w:r>
            </w:del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1F22C22B" w14:textId="67C09645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74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7F9FD9" w14:textId="755ECD0B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36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22241276" w14:textId="2FE1C698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7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56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5CE50F68" w14:textId="4095B86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7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7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98</w:delText>
              </w:r>
            </w:del>
          </w:p>
        </w:tc>
      </w:tr>
      <w:tr w:rsidR="00DA6128" w:rsidRPr="00DA6128" w:rsidDel="009273FE" w14:paraId="08954288" w14:textId="59BDA3BE" w:rsidTr="00BB15E8">
        <w:trPr>
          <w:gridAfter w:val="1"/>
          <w:wAfter w:w="236" w:type="dxa"/>
          <w:trHeight w:val="300"/>
          <w:del w:id="73" w:author="Xu Chuanhui" w:date="2018-08-05T10:34:00Z"/>
        </w:trPr>
        <w:tc>
          <w:tcPr>
            <w:tcW w:w="24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AACC" w14:textId="54600E03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7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7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Charlson’s comorbidity score</w:delText>
              </w:r>
            </w:del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3836" w14:textId="03DA5877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7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7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10</w:delText>
              </w:r>
            </w:del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633C" w14:textId="5E637699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7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7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232</w:delText>
              </w:r>
            </w:del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B2C3" w14:textId="5C7F9F0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8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8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94</w:delText>
              </w:r>
            </w:del>
          </w:p>
        </w:tc>
        <w:tc>
          <w:tcPr>
            <w:tcW w:w="16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C4FF" w14:textId="74E3944F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8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8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28</w:delText>
              </w:r>
            </w:del>
          </w:p>
        </w:tc>
      </w:tr>
      <w:tr w:rsidR="00DA6128" w:rsidRPr="00DA6128" w:rsidDel="009273FE" w14:paraId="15533404" w14:textId="0F2CADF1" w:rsidTr="00BB15E8">
        <w:trPr>
          <w:trHeight w:val="300"/>
          <w:del w:id="84" w:author="Xu Chuanhui" w:date="2018-08-05T10:34:00Z"/>
        </w:trPr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115A" w14:textId="5B3F9267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8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A182" w14:textId="30E06637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8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BCB5" w14:textId="2BBE1BEE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8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6CB5" w14:textId="37424C08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8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85F2676" w14:textId="056BAF3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8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6128" w:rsidRPr="00DA6128" w:rsidDel="009273FE" w14:paraId="424324E4" w14:textId="2FED04E9" w:rsidTr="00BB15E8">
        <w:trPr>
          <w:gridAfter w:val="1"/>
          <w:wAfter w:w="236" w:type="dxa"/>
          <w:trHeight w:val="300"/>
          <w:del w:id="90" w:author="Xu Chuanhui" w:date="2018-08-05T10:34:00Z"/>
        </w:trPr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4B4E" w14:textId="322CB0C5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9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9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DSS</w:delText>
              </w:r>
            </w:del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BE9C" w14:textId="751FEBC8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9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9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Odds Ratio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4741" w14:textId="329C0D89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9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9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P</w:delText>
              </w:r>
            </w:del>
          </w:p>
        </w:tc>
        <w:tc>
          <w:tcPr>
            <w:tcW w:w="2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679F" w14:textId="10733CB7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9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9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95% CI</w:delText>
              </w:r>
            </w:del>
          </w:p>
        </w:tc>
      </w:tr>
      <w:tr w:rsidR="00DA6128" w:rsidRPr="00DA6128" w:rsidDel="009273FE" w14:paraId="01AAA89F" w14:textId="3B4E8226" w:rsidTr="00BB15E8">
        <w:trPr>
          <w:gridAfter w:val="1"/>
          <w:wAfter w:w="236" w:type="dxa"/>
          <w:trHeight w:val="300"/>
          <w:del w:id="99" w:author="Xu Chuanhui" w:date="2018-08-05T10:34:00Z"/>
        </w:trPr>
        <w:tc>
          <w:tcPr>
            <w:tcW w:w="243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0869" w14:textId="27706ED4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0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0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Age</w:delText>
              </w:r>
            </w:del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65DB" w14:textId="2408AA98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0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0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00</w:delText>
              </w:r>
            </w:del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67DD" w14:textId="45F4169B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0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0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449</w:delText>
              </w:r>
            </w:del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52F1" w14:textId="5D2B8BEC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0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0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98</w:delText>
              </w:r>
            </w:del>
          </w:p>
        </w:tc>
        <w:tc>
          <w:tcPr>
            <w:tcW w:w="16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B03C" w14:textId="29A508C7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0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0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01</w:delText>
              </w:r>
            </w:del>
          </w:p>
        </w:tc>
      </w:tr>
      <w:tr w:rsidR="00DA6128" w:rsidRPr="00DA6128" w:rsidDel="009273FE" w14:paraId="4BF0376D" w14:textId="05212538" w:rsidTr="00BB15E8">
        <w:trPr>
          <w:gridAfter w:val="1"/>
          <w:wAfter w:w="236" w:type="dxa"/>
          <w:trHeight w:val="300"/>
          <w:del w:id="110" w:author="Xu Chuanhui" w:date="2018-08-05T10:34:00Z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0B137F6E" w14:textId="373EAFD0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1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1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Male</w:delText>
              </w:r>
            </w:del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060C6420" w14:textId="378B03E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1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1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29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69DCD6" w14:textId="7913DA5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1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1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00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0C49B153" w14:textId="517F3E59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1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1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21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022476DA" w14:textId="05CC2E84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1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2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40</w:delText>
              </w:r>
            </w:del>
          </w:p>
        </w:tc>
      </w:tr>
      <w:tr w:rsidR="00DA6128" w:rsidRPr="00DA6128" w:rsidDel="009273FE" w14:paraId="28267084" w14:textId="3F856A46" w:rsidTr="00BB15E8">
        <w:trPr>
          <w:gridAfter w:val="1"/>
          <w:wAfter w:w="236" w:type="dxa"/>
          <w:trHeight w:val="300"/>
          <w:del w:id="121" w:author="Xu Chuanhui" w:date="2018-08-05T10:34:00Z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598B2D36" w14:textId="2E9F2610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2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2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Migrant</w:delText>
              </w:r>
            </w:del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4B524E94" w14:textId="27A7CA5C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2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2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49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9D5510" w14:textId="1C29E2D0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2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2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21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41D523B9" w14:textId="27BD194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2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2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06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28C8530A" w14:textId="0562EF5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3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3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2.10</w:delText>
              </w:r>
            </w:del>
          </w:p>
        </w:tc>
      </w:tr>
      <w:tr w:rsidR="00DA6128" w:rsidRPr="00DA6128" w:rsidDel="009273FE" w14:paraId="2291032A" w14:textId="389FC712" w:rsidTr="00BB15E8">
        <w:trPr>
          <w:gridAfter w:val="1"/>
          <w:wAfter w:w="236" w:type="dxa"/>
          <w:trHeight w:val="300"/>
          <w:del w:id="132" w:author="Xu Chuanhui" w:date="2018-08-05T10:34:00Z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65B72F2C" w14:textId="5CE8AFF9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3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3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Diabetes mellitus</w:delText>
              </w:r>
            </w:del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3F99A62B" w14:textId="3C3B153B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3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3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85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888AC7" w14:textId="3B153C47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3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3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770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0540AEE4" w14:textId="45644FD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3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4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30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1D8215F4" w14:textId="01627143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4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4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2.45</w:delText>
              </w:r>
            </w:del>
          </w:p>
        </w:tc>
      </w:tr>
      <w:tr w:rsidR="00DA6128" w:rsidRPr="00DA6128" w:rsidDel="009273FE" w14:paraId="0238C61E" w14:textId="245F4961" w:rsidTr="00BB15E8">
        <w:trPr>
          <w:gridAfter w:val="1"/>
          <w:wAfter w:w="236" w:type="dxa"/>
          <w:trHeight w:val="300"/>
          <w:del w:id="143" w:author="Xu Chuanhui" w:date="2018-08-05T10:34:00Z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30332DB6" w14:textId="213574E8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4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4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Hypertension</w:delText>
              </w:r>
            </w:del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366D7596" w14:textId="1CAE3327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4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4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49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44C67F" w14:textId="5EDFD663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4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4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67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097FC929" w14:textId="7C949F9A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5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5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23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0654E744" w14:textId="7E47D264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5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5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05</w:delText>
              </w:r>
            </w:del>
          </w:p>
        </w:tc>
      </w:tr>
      <w:tr w:rsidR="00DA6128" w:rsidRPr="00DA6128" w:rsidDel="009273FE" w14:paraId="1E4FFF4D" w14:textId="5220CAFA" w:rsidTr="00BB15E8">
        <w:trPr>
          <w:gridAfter w:val="1"/>
          <w:wAfter w:w="236" w:type="dxa"/>
          <w:trHeight w:val="300"/>
          <w:del w:id="154" w:author="Xu Chuanhui" w:date="2018-08-05T10:34:00Z"/>
        </w:trPr>
        <w:tc>
          <w:tcPr>
            <w:tcW w:w="24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1908" w14:textId="61A3ED5F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5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5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Charlson’s comorbidity score</w:delText>
              </w:r>
            </w:del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2139" w14:textId="7BA9E3F3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5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5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34</w:delText>
              </w:r>
            </w:del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65F8" w14:textId="3492346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5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6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13</w:delText>
              </w:r>
            </w:del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A1E6" w14:textId="05E11317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6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6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06</w:delText>
              </w:r>
            </w:del>
          </w:p>
        </w:tc>
        <w:tc>
          <w:tcPr>
            <w:tcW w:w="16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E759" w14:textId="4C862AB2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6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6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70</w:delText>
              </w:r>
            </w:del>
          </w:p>
        </w:tc>
      </w:tr>
      <w:tr w:rsidR="00DA6128" w:rsidRPr="00DA6128" w:rsidDel="009273FE" w14:paraId="0EBA864A" w14:textId="28A131F1" w:rsidTr="00BB15E8">
        <w:trPr>
          <w:trHeight w:val="300"/>
          <w:del w:id="165" w:author="Xu Chuanhui" w:date="2018-08-05T10:34:00Z"/>
        </w:trPr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E8C3" w14:textId="4F17AA44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6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7F18" w14:textId="59EBDD8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6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981B" w14:textId="489F44D0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6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1C3A" w14:textId="211FAA3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6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F0E9D70" w14:textId="56D0F058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7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6128" w:rsidRPr="00DA6128" w:rsidDel="009273FE" w14:paraId="645E007B" w14:textId="7B74E908" w:rsidTr="00BB15E8">
        <w:trPr>
          <w:gridAfter w:val="1"/>
          <w:wAfter w:w="236" w:type="dxa"/>
          <w:trHeight w:val="300"/>
          <w:del w:id="171" w:author="Xu Chuanhui" w:date="2018-08-05T10:34:00Z"/>
        </w:trPr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8BFE" w14:textId="35A854E2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7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7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Severe Dengue</w:delText>
              </w:r>
            </w:del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5136" w14:textId="7B9E73F2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7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7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Odds Ratio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5876" w14:textId="23920D52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7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7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P</w:delText>
              </w:r>
            </w:del>
          </w:p>
        </w:tc>
        <w:tc>
          <w:tcPr>
            <w:tcW w:w="2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8A86" w14:textId="1E59F0BB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7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7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95% CI</w:delText>
              </w:r>
            </w:del>
          </w:p>
        </w:tc>
      </w:tr>
      <w:tr w:rsidR="00DA6128" w:rsidRPr="00DA6128" w:rsidDel="009273FE" w14:paraId="142F142F" w14:textId="4216FD78" w:rsidTr="00BB15E8">
        <w:trPr>
          <w:gridAfter w:val="1"/>
          <w:wAfter w:w="236" w:type="dxa"/>
          <w:trHeight w:val="300"/>
          <w:del w:id="180" w:author="Xu Chuanhui" w:date="2018-08-05T10:34:00Z"/>
        </w:trPr>
        <w:tc>
          <w:tcPr>
            <w:tcW w:w="243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6BAB" w14:textId="1FE943F0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8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8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Age</w:delText>
              </w:r>
            </w:del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31B2" w14:textId="7B72517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8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8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00</w:delText>
              </w:r>
            </w:del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6ACE" w14:textId="46A93A3F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8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8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318</w:delText>
              </w:r>
            </w:del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4551" w14:textId="71D71E4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8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8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99</w:delText>
              </w:r>
            </w:del>
          </w:p>
        </w:tc>
        <w:tc>
          <w:tcPr>
            <w:tcW w:w="16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FE27" w14:textId="0367D9B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8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9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00</w:delText>
              </w:r>
            </w:del>
          </w:p>
        </w:tc>
      </w:tr>
      <w:tr w:rsidR="00DA6128" w:rsidRPr="00DA6128" w:rsidDel="009273FE" w14:paraId="08BB6ACC" w14:textId="166C2AD4" w:rsidTr="00BB15E8">
        <w:trPr>
          <w:gridAfter w:val="1"/>
          <w:wAfter w:w="236" w:type="dxa"/>
          <w:trHeight w:val="300"/>
          <w:del w:id="191" w:author="Xu Chuanhui" w:date="2018-08-05T10:34:00Z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6D2605C5" w14:textId="27C7856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9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9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Male</w:delText>
              </w:r>
            </w:del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66B84755" w14:textId="455719E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9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9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35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956FF4" w14:textId="0DBEC60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9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9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00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6DF4C8F1" w14:textId="335E9C48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19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19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29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62CDB591" w14:textId="02F1EF0B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0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0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42</w:delText>
              </w:r>
            </w:del>
          </w:p>
        </w:tc>
      </w:tr>
      <w:tr w:rsidR="00DA6128" w:rsidRPr="00DA6128" w:rsidDel="009273FE" w14:paraId="6432CE00" w14:textId="295344C2" w:rsidTr="00BB15E8">
        <w:trPr>
          <w:gridAfter w:val="1"/>
          <w:wAfter w:w="236" w:type="dxa"/>
          <w:trHeight w:val="300"/>
          <w:del w:id="202" w:author="Xu Chuanhui" w:date="2018-08-05T10:34:00Z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18FCD5E6" w14:textId="5ED2CA49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0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0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Migrant</w:delText>
              </w:r>
            </w:del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36A69E77" w14:textId="44C7C6CC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0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0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88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1A00C4" w14:textId="267C72F3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0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0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242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4D9C2842" w14:textId="6C908463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0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1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72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7AC149A2" w14:textId="7D0E515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1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1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09</w:delText>
              </w:r>
            </w:del>
          </w:p>
        </w:tc>
      </w:tr>
      <w:tr w:rsidR="00DA6128" w:rsidRPr="00DA6128" w:rsidDel="009273FE" w14:paraId="2E5C1C89" w14:textId="0EA36F53" w:rsidTr="00BB15E8">
        <w:trPr>
          <w:gridAfter w:val="1"/>
          <w:wAfter w:w="236" w:type="dxa"/>
          <w:trHeight w:val="300"/>
          <w:del w:id="213" w:author="Xu Chuanhui" w:date="2018-08-05T10:34:00Z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0C15C379" w14:textId="56CB394F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1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1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Diabetes mellitus</w:delText>
              </w:r>
            </w:del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39F8BAE5" w14:textId="5345AC2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1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1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44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26B70A" w14:textId="57E64E98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1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1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143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6648B7EC" w14:textId="0032B66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2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2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88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0EC4C8E8" w14:textId="7D8C68F5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2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2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2.35</w:delText>
              </w:r>
            </w:del>
          </w:p>
        </w:tc>
      </w:tr>
      <w:tr w:rsidR="00DA6128" w:rsidRPr="00DA6128" w:rsidDel="009273FE" w14:paraId="77ED7B9F" w14:textId="41F95947" w:rsidTr="00BB15E8">
        <w:trPr>
          <w:gridAfter w:val="1"/>
          <w:wAfter w:w="236" w:type="dxa"/>
          <w:trHeight w:val="300"/>
          <w:del w:id="224" w:author="Xu Chuanhui" w:date="2018-08-05T10:34:00Z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1EBF8CB6" w14:textId="285BBD8A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2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2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Hypertension</w:delText>
              </w:r>
            </w:del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3585ECE6" w14:textId="5B3771F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2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2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17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DDF1AB" w14:textId="1EE5A69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2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3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349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768D1D36" w14:textId="58C69C48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3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3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84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1EA696A2" w14:textId="2DDE3DE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3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3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62</w:delText>
              </w:r>
            </w:del>
          </w:p>
        </w:tc>
      </w:tr>
      <w:tr w:rsidR="00DA6128" w:rsidRPr="00DA6128" w:rsidDel="009273FE" w14:paraId="7F8B0E2F" w14:textId="4E4760A7" w:rsidTr="00BB15E8">
        <w:trPr>
          <w:gridAfter w:val="1"/>
          <w:wAfter w:w="236" w:type="dxa"/>
          <w:trHeight w:val="300"/>
          <w:del w:id="235" w:author="Xu Chuanhui" w:date="2018-08-05T10:34:00Z"/>
        </w:trPr>
        <w:tc>
          <w:tcPr>
            <w:tcW w:w="24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7A7F" w14:textId="36DA638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3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3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Charlson’s comorbidity score</w:delText>
              </w:r>
            </w:del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3E2B" w14:textId="62AC050F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3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3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21</w:delText>
              </w:r>
            </w:del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BDFA" w14:textId="614A27B5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4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4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22</w:delText>
              </w:r>
            </w:del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0F2A" w14:textId="263A8382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4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4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03</w:delText>
              </w:r>
            </w:del>
          </w:p>
        </w:tc>
        <w:tc>
          <w:tcPr>
            <w:tcW w:w="16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94F3" w14:textId="33E0B332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4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4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44</w:delText>
              </w:r>
            </w:del>
          </w:p>
        </w:tc>
      </w:tr>
      <w:tr w:rsidR="00DA6128" w:rsidRPr="00DA6128" w:rsidDel="009273FE" w14:paraId="2EC6D70F" w14:textId="0949A2BF" w:rsidTr="00BB15E8">
        <w:trPr>
          <w:gridAfter w:val="1"/>
          <w:wAfter w:w="236" w:type="dxa"/>
          <w:trHeight w:val="300"/>
          <w:del w:id="246" w:author="Xu Chuanhui" w:date="2018-08-05T10:34:00Z"/>
        </w:trPr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0E19" w14:textId="2353B83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4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93A6" w14:textId="5DCDFB4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4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147C" w14:textId="422CC315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4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8FF9" w14:textId="4A44C7A2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5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FC68" w14:textId="4BAB64DF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5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6128" w:rsidRPr="00DA6128" w:rsidDel="009273FE" w14:paraId="2E7E20DD" w14:textId="2CA68D1E" w:rsidTr="00BB15E8">
        <w:trPr>
          <w:gridAfter w:val="1"/>
          <w:wAfter w:w="236" w:type="dxa"/>
          <w:trHeight w:val="300"/>
          <w:del w:id="252" w:author="Xu Chuanhui" w:date="2018-08-05T10:34:00Z"/>
        </w:trPr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138C" w14:textId="1F6B1B9C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5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5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Severe Bleeding</w:delText>
              </w:r>
            </w:del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A513" w14:textId="3518DB62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5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5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Odds Ratio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7AC1" w14:textId="782C09CA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5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5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P</w:delText>
              </w:r>
            </w:del>
          </w:p>
        </w:tc>
        <w:tc>
          <w:tcPr>
            <w:tcW w:w="2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286F" w14:textId="7B48A31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5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6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95% CI</w:delText>
              </w:r>
            </w:del>
          </w:p>
        </w:tc>
      </w:tr>
      <w:tr w:rsidR="00DA6128" w:rsidRPr="00DA6128" w:rsidDel="009273FE" w14:paraId="5F610B81" w14:textId="745BF28F" w:rsidTr="00BB15E8">
        <w:trPr>
          <w:gridAfter w:val="1"/>
          <w:wAfter w:w="236" w:type="dxa"/>
          <w:trHeight w:val="300"/>
          <w:del w:id="261" w:author="Xu Chuanhui" w:date="2018-08-05T10:34:00Z"/>
        </w:trPr>
        <w:tc>
          <w:tcPr>
            <w:tcW w:w="243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7F66" w14:textId="381C7719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6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6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Age</w:delText>
              </w:r>
            </w:del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3FF9" w14:textId="3E47411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6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6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00</w:delText>
              </w:r>
            </w:del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1E15" w14:textId="523B5C4C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6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6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391</w:delText>
              </w:r>
            </w:del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D150" w14:textId="1314375E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6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6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99</w:delText>
              </w:r>
            </w:del>
          </w:p>
        </w:tc>
        <w:tc>
          <w:tcPr>
            <w:tcW w:w="16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C10E" w14:textId="5E977B24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7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7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01</w:delText>
              </w:r>
            </w:del>
          </w:p>
        </w:tc>
      </w:tr>
      <w:tr w:rsidR="00DA6128" w:rsidRPr="00DA6128" w:rsidDel="009273FE" w14:paraId="0BDD52AC" w14:textId="6621573C" w:rsidTr="00BB15E8">
        <w:trPr>
          <w:gridAfter w:val="1"/>
          <w:wAfter w:w="236" w:type="dxa"/>
          <w:trHeight w:val="300"/>
          <w:del w:id="272" w:author="Xu Chuanhui" w:date="2018-08-05T10:34:00Z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29033067" w14:textId="5F0B7E9B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7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7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Male</w:delText>
              </w:r>
            </w:del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7A649F67" w14:textId="71EF416E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7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7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22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443745" w14:textId="6839BDC5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7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7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00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3109077E" w14:textId="3ECC6BB0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7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8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17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427133CF" w14:textId="56967C09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8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8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28</w:delText>
              </w:r>
            </w:del>
          </w:p>
        </w:tc>
      </w:tr>
      <w:tr w:rsidR="00DA6128" w:rsidRPr="00DA6128" w:rsidDel="009273FE" w14:paraId="0E4B38C0" w14:textId="6C757872" w:rsidTr="00BB15E8">
        <w:trPr>
          <w:gridAfter w:val="1"/>
          <w:wAfter w:w="236" w:type="dxa"/>
          <w:trHeight w:val="300"/>
          <w:del w:id="283" w:author="Xu Chuanhui" w:date="2018-08-05T10:34:00Z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44B950C6" w14:textId="67FBF6A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8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8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Migrant</w:delText>
              </w:r>
            </w:del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145C8FED" w14:textId="49ABFD60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8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8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10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0A4253" w14:textId="11FEA3B8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8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8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512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2A9F5214" w14:textId="2FC81FF0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9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9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83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3D1CA0A2" w14:textId="1A66952C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9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9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44</w:delText>
              </w:r>
            </w:del>
          </w:p>
        </w:tc>
      </w:tr>
      <w:tr w:rsidR="00DA6128" w:rsidRPr="00DA6128" w:rsidDel="009273FE" w14:paraId="6A65E95C" w14:textId="655433EA" w:rsidTr="00BB15E8">
        <w:trPr>
          <w:gridAfter w:val="1"/>
          <w:wAfter w:w="236" w:type="dxa"/>
          <w:trHeight w:val="300"/>
          <w:del w:id="294" w:author="Xu Chuanhui" w:date="2018-08-05T10:34:00Z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76CCE5AE" w14:textId="5526022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9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9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Diabetes mellitus</w:delText>
              </w:r>
            </w:del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2D942C70" w14:textId="45ABA3BA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9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29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82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7991A4" w14:textId="0A3E976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29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0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580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5AD508F5" w14:textId="2F0CED8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0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0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40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39C58AAD" w14:textId="0AB1E2B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0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0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67</w:delText>
              </w:r>
            </w:del>
          </w:p>
        </w:tc>
      </w:tr>
      <w:tr w:rsidR="00DA6128" w:rsidRPr="00DA6128" w:rsidDel="009273FE" w14:paraId="540082D3" w14:textId="2FD7BD2B" w:rsidTr="00BB15E8">
        <w:trPr>
          <w:gridAfter w:val="1"/>
          <w:wAfter w:w="236" w:type="dxa"/>
          <w:trHeight w:val="300"/>
          <w:del w:id="305" w:author="Xu Chuanhui" w:date="2018-08-05T10:34:00Z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62B65872" w14:textId="6255D27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0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0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Hypertension</w:delText>
              </w:r>
            </w:del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086BE815" w14:textId="66AEB9AF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0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0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94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B318DD" w14:textId="6EBBC470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1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1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793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27CDA8B5" w14:textId="2C087D10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1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1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60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17CDFA1A" w14:textId="4D617BD0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1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1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48</w:delText>
              </w:r>
            </w:del>
          </w:p>
        </w:tc>
      </w:tr>
      <w:tr w:rsidR="00DA6128" w:rsidRPr="00DA6128" w:rsidDel="009273FE" w14:paraId="3234AA91" w14:textId="6613BC1E" w:rsidTr="00BB15E8">
        <w:trPr>
          <w:gridAfter w:val="1"/>
          <w:wAfter w:w="236" w:type="dxa"/>
          <w:trHeight w:val="300"/>
          <w:del w:id="316" w:author="Xu Chuanhui" w:date="2018-08-05T10:34:00Z"/>
        </w:trPr>
        <w:tc>
          <w:tcPr>
            <w:tcW w:w="24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A827" w14:textId="2868A1F4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1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1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Charlson’s comorbidity score</w:delText>
              </w:r>
            </w:del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AF4A" w14:textId="68E68CF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1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2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26</w:delText>
              </w:r>
            </w:del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A2E5" w14:textId="66E724CF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2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2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26</w:delText>
              </w:r>
            </w:del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EC15" w14:textId="4B134DB3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2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2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03</w:delText>
              </w:r>
            </w:del>
          </w:p>
        </w:tc>
        <w:tc>
          <w:tcPr>
            <w:tcW w:w="16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A0A5" w14:textId="02287B6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2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2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53</w:delText>
              </w:r>
            </w:del>
          </w:p>
        </w:tc>
      </w:tr>
      <w:tr w:rsidR="00DA6128" w:rsidRPr="00DA6128" w:rsidDel="009273FE" w14:paraId="08FAC3C8" w14:textId="5BE3B905" w:rsidTr="00BB15E8">
        <w:trPr>
          <w:gridAfter w:val="1"/>
          <w:wAfter w:w="236" w:type="dxa"/>
          <w:trHeight w:val="300"/>
          <w:del w:id="327" w:author="Xu Chuanhui" w:date="2018-08-05T10:34:00Z"/>
        </w:trPr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413D" w14:textId="1E24BB98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2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7C5B" w14:textId="023D87E5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2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7590" w14:textId="0D930F39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3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1298" w14:textId="5DBBA592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3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1FAB" w14:textId="02CBB4CC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3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6128" w:rsidRPr="00DA6128" w:rsidDel="009273FE" w14:paraId="71D2351A" w14:textId="77961C3E" w:rsidTr="00BB15E8">
        <w:trPr>
          <w:gridAfter w:val="1"/>
          <w:wAfter w:w="236" w:type="dxa"/>
          <w:trHeight w:val="300"/>
          <w:del w:id="333" w:author="Xu Chuanhui" w:date="2018-08-05T10:34:00Z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8F46" w14:textId="415BBE2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3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3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Severe Organ impairment</w:delText>
              </w:r>
            </w:del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2C12" w14:textId="600B669B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3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3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Odds Ratio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9EDB" w14:textId="3F5B5DFF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3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3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P</w:delText>
              </w:r>
            </w:del>
          </w:p>
        </w:tc>
        <w:tc>
          <w:tcPr>
            <w:tcW w:w="2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1C30" w14:textId="23185589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4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4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95% CI</w:delText>
              </w:r>
            </w:del>
          </w:p>
        </w:tc>
      </w:tr>
      <w:tr w:rsidR="00DA6128" w:rsidRPr="00DA6128" w:rsidDel="009273FE" w14:paraId="776E3111" w14:textId="00F1FCAB" w:rsidTr="00BB15E8">
        <w:trPr>
          <w:gridAfter w:val="1"/>
          <w:wAfter w:w="236" w:type="dxa"/>
          <w:trHeight w:val="300"/>
          <w:del w:id="342" w:author="Xu Chuanhui" w:date="2018-08-05T10:34:00Z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1438" w14:textId="5B8C3D7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4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4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Age</w:delText>
              </w:r>
            </w:del>
          </w:p>
        </w:tc>
        <w:tc>
          <w:tcPr>
            <w:tcW w:w="18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5FDF" w14:textId="132B8AEA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4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4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00</w:delText>
              </w:r>
            </w:del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91FA" w14:textId="43447563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4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4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</w:delText>
              </w:r>
              <w:r w:rsidRPr="00DA6128" w:rsidDel="009273FE">
                <w:rPr>
                  <w:rFonts w:ascii="Arial" w:eastAsia="DengXian" w:hAnsi="Arial" w:cs="Arial" w:hint="eastAsia"/>
                  <w:color w:val="000000" w:themeColor="text1"/>
                  <w:sz w:val="22"/>
                  <w:szCs w:val="22"/>
                </w:rPr>
                <w:delText>856</w:delText>
              </w:r>
            </w:del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04DB" w14:textId="3643E149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4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5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99</w:delText>
              </w:r>
            </w:del>
          </w:p>
        </w:tc>
        <w:tc>
          <w:tcPr>
            <w:tcW w:w="16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01A8" w14:textId="10073E69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5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5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02</w:delText>
              </w:r>
            </w:del>
          </w:p>
        </w:tc>
      </w:tr>
      <w:tr w:rsidR="00DA6128" w:rsidRPr="00DA6128" w:rsidDel="009273FE" w14:paraId="0135C3F5" w14:textId="41594F89" w:rsidTr="00BB15E8">
        <w:trPr>
          <w:gridAfter w:val="1"/>
          <w:wAfter w:w="236" w:type="dxa"/>
          <w:trHeight w:val="300"/>
          <w:del w:id="353" w:author="Xu Chuanhui" w:date="2018-08-05T10:34:00Z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595D4B5E" w14:textId="10A0AB7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5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5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Male</w:delText>
              </w:r>
            </w:del>
          </w:p>
        </w:tc>
        <w:tc>
          <w:tcPr>
            <w:tcW w:w="1876" w:type="dxa"/>
            <w:gridSpan w:val="2"/>
            <w:shd w:val="clear" w:color="auto" w:fill="auto"/>
            <w:noWrap/>
            <w:vAlign w:val="center"/>
            <w:hideMark/>
          </w:tcPr>
          <w:p w14:paraId="6B212817" w14:textId="3C70F7D5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5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5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</w:delText>
              </w:r>
              <w:r w:rsidRPr="00DA6128" w:rsidDel="009273FE">
                <w:rPr>
                  <w:rFonts w:ascii="Arial" w:eastAsia="DengXian" w:hAnsi="Arial" w:cs="Arial" w:hint="eastAsia"/>
                  <w:color w:val="000000" w:themeColor="text1"/>
                  <w:sz w:val="22"/>
                  <w:szCs w:val="22"/>
                </w:rPr>
                <w:delText>63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0BFD7A" w14:textId="108E6383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5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5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</w:delText>
              </w:r>
              <w:r w:rsidRPr="00DA6128" w:rsidDel="009273FE">
                <w:rPr>
                  <w:rFonts w:ascii="Arial" w:eastAsia="DengXian" w:hAnsi="Arial" w:cs="Arial" w:hint="eastAsia"/>
                  <w:color w:val="000000" w:themeColor="text1"/>
                  <w:sz w:val="22"/>
                  <w:szCs w:val="22"/>
                </w:rPr>
                <w:delText>030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51082CBA" w14:textId="3D7483A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6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6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41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41A8BBB4" w14:textId="3CB3308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6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6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96</w:delText>
              </w:r>
            </w:del>
          </w:p>
        </w:tc>
      </w:tr>
      <w:tr w:rsidR="00DA6128" w:rsidRPr="00DA6128" w:rsidDel="009273FE" w14:paraId="563107A8" w14:textId="17347C8A" w:rsidTr="00BB15E8">
        <w:trPr>
          <w:gridAfter w:val="1"/>
          <w:wAfter w:w="236" w:type="dxa"/>
          <w:trHeight w:val="300"/>
          <w:del w:id="364" w:author="Xu Chuanhui" w:date="2018-08-05T10:34:00Z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06AB4022" w14:textId="17003A2B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6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6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Migrant</w:delText>
              </w:r>
            </w:del>
          </w:p>
        </w:tc>
        <w:tc>
          <w:tcPr>
            <w:tcW w:w="1876" w:type="dxa"/>
            <w:gridSpan w:val="2"/>
            <w:shd w:val="clear" w:color="auto" w:fill="auto"/>
            <w:noWrap/>
            <w:vAlign w:val="center"/>
            <w:hideMark/>
          </w:tcPr>
          <w:p w14:paraId="72C81FAF" w14:textId="7203DCEB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6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6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</w:delText>
              </w:r>
              <w:r w:rsidRPr="00DA6128" w:rsidDel="009273FE">
                <w:rPr>
                  <w:rFonts w:ascii="Arial" w:eastAsia="DengXian" w:hAnsi="Arial" w:cs="Arial" w:hint="eastAsia"/>
                  <w:color w:val="000000" w:themeColor="text1"/>
                  <w:sz w:val="22"/>
                  <w:szCs w:val="22"/>
                </w:rPr>
                <w:delText>45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745EEB" w14:textId="60FAF672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6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7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</w:delText>
              </w:r>
              <w:r w:rsidRPr="00DA6128" w:rsidDel="009273FE">
                <w:rPr>
                  <w:rFonts w:ascii="Arial" w:eastAsia="DengXian" w:hAnsi="Arial" w:cs="Arial" w:hint="eastAsia"/>
                  <w:color w:val="000000" w:themeColor="text1"/>
                  <w:sz w:val="22"/>
                  <w:szCs w:val="22"/>
                </w:rPr>
                <w:delText>011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456A059C" w14:textId="5FDCA878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7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7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25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0F65F9E9" w14:textId="107297C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7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74" w:author="Xu Chuanhui" w:date="2018-08-05T10:34:00Z">
              <w:r w:rsidRPr="00DA6128" w:rsidDel="009273FE">
                <w:rPr>
                  <w:rFonts w:ascii="Arial" w:eastAsia="DengXian" w:hAnsi="Arial" w:cs="Arial" w:hint="eastAsia"/>
                  <w:color w:val="000000" w:themeColor="text1"/>
                  <w:sz w:val="22"/>
                  <w:szCs w:val="22"/>
                </w:rPr>
                <w:delText>0.84</w:delText>
              </w:r>
            </w:del>
          </w:p>
        </w:tc>
      </w:tr>
      <w:tr w:rsidR="00DA6128" w:rsidRPr="00DA6128" w:rsidDel="009273FE" w14:paraId="09DB3EA5" w14:textId="2C9C6D26" w:rsidTr="00BB15E8">
        <w:trPr>
          <w:gridAfter w:val="1"/>
          <w:wAfter w:w="236" w:type="dxa"/>
          <w:trHeight w:val="300"/>
          <w:del w:id="375" w:author="Xu Chuanhui" w:date="2018-08-05T10:34:00Z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31FF91B9" w14:textId="695A099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7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7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Diabetes mellitus</w:delText>
              </w:r>
            </w:del>
          </w:p>
        </w:tc>
        <w:tc>
          <w:tcPr>
            <w:tcW w:w="1876" w:type="dxa"/>
            <w:gridSpan w:val="2"/>
            <w:shd w:val="clear" w:color="auto" w:fill="auto"/>
            <w:noWrap/>
            <w:vAlign w:val="center"/>
            <w:hideMark/>
          </w:tcPr>
          <w:p w14:paraId="348629F1" w14:textId="66FD225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7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7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5.</w:delText>
              </w:r>
              <w:r w:rsidRPr="00DA6128" w:rsidDel="009273FE">
                <w:rPr>
                  <w:rFonts w:ascii="Arial" w:eastAsia="DengXian" w:hAnsi="Arial" w:cs="Arial" w:hint="eastAsia"/>
                  <w:color w:val="000000" w:themeColor="text1"/>
                  <w:sz w:val="22"/>
                  <w:szCs w:val="22"/>
                </w:rPr>
                <w:delText>48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03E42F" w14:textId="0D2A64CC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8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8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00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2255AC8D" w14:textId="6765F1E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8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8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2.</w:delText>
              </w:r>
              <w:r w:rsidRPr="00DA6128" w:rsidDel="009273FE">
                <w:rPr>
                  <w:rFonts w:ascii="Arial" w:eastAsia="DengXian" w:hAnsi="Arial" w:cs="Arial" w:hint="eastAsia"/>
                  <w:color w:val="000000" w:themeColor="text1"/>
                  <w:sz w:val="22"/>
                  <w:szCs w:val="22"/>
                </w:rPr>
                <w:delText>26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4BC97005" w14:textId="79722FB0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8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8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</w:delText>
              </w:r>
              <w:r w:rsidRPr="00DA6128" w:rsidDel="009273FE">
                <w:rPr>
                  <w:rFonts w:ascii="Arial" w:eastAsia="DengXian" w:hAnsi="Arial" w:cs="Arial" w:hint="eastAsia"/>
                  <w:color w:val="000000" w:themeColor="text1"/>
                  <w:sz w:val="22"/>
                  <w:szCs w:val="22"/>
                </w:rPr>
                <w:delText>3.27</w:delText>
              </w:r>
            </w:del>
          </w:p>
        </w:tc>
      </w:tr>
      <w:tr w:rsidR="00DA6128" w:rsidRPr="00DA6128" w:rsidDel="009273FE" w14:paraId="457362F2" w14:textId="0BE9DB5E" w:rsidTr="00BB15E8">
        <w:trPr>
          <w:gridAfter w:val="1"/>
          <w:wAfter w:w="236" w:type="dxa"/>
          <w:trHeight w:val="300"/>
          <w:del w:id="386" w:author="Xu Chuanhui" w:date="2018-08-05T10:34:00Z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3AFEF6B7" w14:textId="038A50C3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8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8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Hypertension</w:delText>
              </w:r>
            </w:del>
          </w:p>
        </w:tc>
        <w:tc>
          <w:tcPr>
            <w:tcW w:w="1876" w:type="dxa"/>
            <w:gridSpan w:val="2"/>
            <w:shd w:val="clear" w:color="auto" w:fill="auto"/>
            <w:noWrap/>
            <w:vAlign w:val="center"/>
            <w:hideMark/>
          </w:tcPr>
          <w:p w14:paraId="624B9BDA" w14:textId="5BE4EC2F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8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9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</w:delText>
              </w:r>
              <w:r w:rsidRPr="00DA6128" w:rsidDel="009273FE">
                <w:rPr>
                  <w:rFonts w:ascii="Arial" w:eastAsia="DengXian" w:hAnsi="Arial" w:cs="Arial" w:hint="eastAsia"/>
                  <w:color w:val="000000" w:themeColor="text1"/>
                  <w:sz w:val="22"/>
                  <w:szCs w:val="22"/>
                </w:rPr>
                <w:delText>25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A6DE14" w14:textId="0F216B3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9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9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</w:delText>
              </w:r>
              <w:r w:rsidRPr="00DA6128" w:rsidDel="009273FE">
                <w:rPr>
                  <w:rFonts w:ascii="Arial" w:eastAsia="DengXian" w:hAnsi="Arial" w:cs="Arial" w:hint="eastAsia"/>
                  <w:color w:val="000000" w:themeColor="text1"/>
                  <w:sz w:val="22"/>
                  <w:szCs w:val="22"/>
                </w:rPr>
                <w:delText>506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61A25D9C" w14:textId="1590167B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9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9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64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2CEE1A4A" w14:textId="4D49310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9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96" w:author="Xu Chuanhui" w:date="2018-08-05T10:34:00Z">
              <w:r w:rsidRPr="00DA6128" w:rsidDel="009273FE">
                <w:rPr>
                  <w:rFonts w:ascii="Arial" w:eastAsia="DengXian" w:hAnsi="Arial" w:cs="Arial" w:hint="eastAsia"/>
                  <w:color w:val="000000" w:themeColor="text1"/>
                  <w:sz w:val="22"/>
                  <w:szCs w:val="22"/>
                </w:rPr>
                <w:delText>2.44</w:delText>
              </w:r>
            </w:del>
          </w:p>
        </w:tc>
      </w:tr>
      <w:tr w:rsidR="00DA6128" w:rsidRPr="00DA6128" w:rsidDel="009273FE" w14:paraId="5BAEFC84" w14:textId="294ED5F4" w:rsidTr="00BB15E8">
        <w:trPr>
          <w:gridAfter w:val="1"/>
          <w:wAfter w:w="236" w:type="dxa"/>
          <w:trHeight w:val="300"/>
          <w:del w:id="397" w:author="Xu Chuanhui" w:date="2018-08-05T10:34:00Z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C47D" w14:textId="54AE3C09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39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39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Charlson’s comorbidity score</w:delText>
              </w:r>
            </w:del>
          </w:p>
        </w:tc>
        <w:tc>
          <w:tcPr>
            <w:tcW w:w="18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E2CD" w14:textId="38588377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0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0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8</w:delText>
              </w:r>
              <w:r w:rsidRPr="00DA6128" w:rsidDel="009273FE">
                <w:rPr>
                  <w:rFonts w:ascii="Arial" w:eastAsia="DengXian" w:hAnsi="Arial" w:cs="Arial" w:hint="eastAsia"/>
                  <w:color w:val="000000" w:themeColor="text1"/>
                  <w:sz w:val="22"/>
                  <w:szCs w:val="22"/>
                </w:rPr>
                <w:delText>4</w:delText>
              </w:r>
            </w:del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A1D2" w14:textId="53069902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0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0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494</w:delText>
              </w:r>
            </w:del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DCD7" w14:textId="27BA5EB2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0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0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5</w:delText>
              </w:r>
              <w:r w:rsidRPr="00DA6128" w:rsidDel="009273FE">
                <w:rPr>
                  <w:rFonts w:ascii="Arial" w:eastAsia="DengXian" w:hAnsi="Arial" w:cs="Arial" w:hint="eastAsia"/>
                  <w:color w:val="000000" w:themeColor="text1"/>
                  <w:sz w:val="22"/>
                  <w:szCs w:val="22"/>
                </w:rPr>
                <w:delText>0</w:delText>
              </w:r>
            </w:del>
          </w:p>
        </w:tc>
        <w:tc>
          <w:tcPr>
            <w:tcW w:w="16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FF25" w14:textId="3FC951AB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0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0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40</w:delText>
              </w:r>
            </w:del>
          </w:p>
        </w:tc>
      </w:tr>
      <w:tr w:rsidR="00DA6128" w:rsidRPr="00DA6128" w:rsidDel="009273FE" w14:paraId="7699E8EA" w14:textId="32971335" w:rsidTr="00BB15E8">
        <w:trPr>
          <w:gridAfter w:val="1"/>
          <w:wAfter w:w="236" w:type="dxa"/>
          <w:trHeight w:val="300"/>
          <w:del w:id="408" w:author="Xu Chuanhui" w:date="2018-08-05T10:34:00Z"/>
        </w:trPr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3821" w14:textId="5072BA65" w:rsidR="00DA6128" w:rsidRPr="00DA6128" w:rsidDel="009273FE" w:rsidRDefault="00DA6128" w:rsidP="00BB15E8">
            <w:pPr>
              <w:spacing w:line="480" w:lineRule="auto"/>
              <w:rPr>
                <w:del w:id="40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4491" w14:textId="5C659CD7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1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752D" w14:textId="413ED06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1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F49F" w14:textId="21CCDEC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1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5738" w14:textId="4B8B1AFC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1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6128" w:rsidRPr="00DA6128" w:rsidDel="009273FE" w14:paraId="16232B9D" w14:textId="454D3F93" w:rsidTr="00BB15E8">
        <w:trPr>
          <w:gridAfter w:val="1"/>
          <w:wAfter w:w="236" w:type="dxa"/>
          <w:trHeight w:val="300"/>
          <w:del w:id="414" w:author="Xu Chuanhui" w:date="2018-08-05T10:34:00Z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5697" w14:textId="76AFD10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1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1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Severe plasma leakage</w:delText>
              </w:r>
            </w:del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A2D0" w14:textId="6CC39B6A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1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1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Odds Ratio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FC19" w14:textId="2EEBAAD5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1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2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P</w:delText>
              </w:r>
            </w:del>
          </w:p>
        </w:tc>
        <w:tc>
          <w:tcPr>
            <w:tcW w:w="2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32B5" w14:textId="48216C87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2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2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95% CI</w:delText>
              </w:r>
            </w:del>
          </w:p>
        </w:tc>
      </w:tr>
      <w:tr w:rsidR="00DA6128" w:rsidRPr="00DA6128" w:rsidDel="009273FE" w14:paraId="029DD86F" w14:textId="68D009B9" w:rsidTr="00BB15E8">
        <w:trPr>
          <w:gridAfter w:val="1"/>
          <w:wAfter w:w="236" w:type="dxa"/>
          <w:trHeight w:val="300"/>
          <w:del w:id="423" w:author="Xu Chuanhui" w:date="2018-08-05T10:34:00Z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E233" w14:textId="15545B94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2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2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Age</w:delText>
              </w:r>
            </w:del>
          </w:p>
        </w:tc>
        <w:tc>
          <w:tcPr>
            <w:tcW w:w="18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B943" w14:textId="121BEEF9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2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2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00</w:delText>
              </w:r>
            </w:del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070B" w14:textId="4FC82AA3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2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2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789</w:delText>
              </w:r>
            </w:del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2AAF" w14:textId="40A7F742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3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3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99</w:delText>
              </w:r>
            </w:del>
          </w:p>
        </w:tc>
        <w:tc>
          <w:tcPr>
            <w:tcW w:w="16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72E73" w14:textId="61FAAD1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3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3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01</w:delText>
              </w:r>
            </w:del>
          </w:p>
        </w:tc>
      </w:tr>
      <w:tr w:rsidR="00DA6128" w:rsidRPr="00DA6128" w:rsidDel="009273FE" w14:paraId="026F238B" w14:textId="5E6C9A6E" w:rsidTr="00BB15E8">
        <w:trPr>
          <w:gridAfter w:val="1"/>
          <w:wAfter w:w="236" w:type="dxa"/>
          <w:trHeight w:val="300"/>
          <w:del w:id="434" w:author="Xu Chuanhui" w:date="2018-08-05T10:34:00Z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7C84C7F4" w14:textId="1C2641A8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3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3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Male</w:delText>
              </w:r>
            </w:del>
          </w:p>
        </w:tc>
        <w:tc>
          <w:tcPr>
            <w:tcW w:w="1876" w:type="dxa"/>
            <w:gridSpan w:val="2"/>
            <w:shd w:val="clear" w:color="auto" w:fill="auto"/>
            <w:noWrap/>
            <w:vAlign w:val="center"/>
            <w:hideMark/>
          </w:tcPr>
          <w:p w14:paraId="0CF7CD3D" w14:textId="70EEB5F4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3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3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60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894F71" w14:textId="4679B84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3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4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00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43B950F5" w14:textId="0B969293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4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4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46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3763959B" w14:textId="50DD8CBA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4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4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77</w:delText>
              </w:r>
            </w:del>
          </w:p>
        </w:tc>
      </w:tr>
      <w:tr w:rsidR="00DA6128" w:rsidRPr="00DA6128" w:rsidDel="009273FE" w14:paraId="2460331D" w14:textId="68180EF6" w:rsidTr="00BB15E8">
        <w:trPr>
          <w:gridAfter w:val="1"/>
          <w:wAfter w:w="236" w:type="dxa"/>
          <w:trHeight w:val="300"/>
          <w:del w:id="445" w:author="Xu Chuanhui" w:date="2018-08-05T10:34:00Z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7CB342DD" w14:textId="062917FE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4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4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Migrant</w:delText>
              </w:r>
            </w:del>
          </w:p>
        </w:tc>
        <w:tc>
          <w:tcPr>
            <w:tcW w:w="1876" w:type="dxa"/>
            <w:gridSpan w:val="2"/>
            <w:shd w:val="clear" w:color="auto" w:fill="auto"/>
            <w:noWrap/>
            <w:vAlign w:val="center"/>
            <w:hideMark/>
          </w:tcPr>
          <w:p w14:paraId="04192169" w14:textId="5CCFE624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4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4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66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236CC5" w14:textId="1FD3F997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5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5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09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1110A12E" w14:textId="7DCF185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5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5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48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46040C7F" w14:textId="41940F34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5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5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90</w:delText>
              </w:r>
            </w:del>
          </w:p>
        </w:tc>
      </w:tr>
      <w:tr w:rsidR="00DA6128" w:rsidRPr="00DA6128" w:rsidDel="009273FE" w14:paraId="1FB55F57" w14:textId="2558652D" w:rsidTr="00BB15E8">
        <w:trPr>
          <w:gridAfter w:val="1"/>
          <w:wAfter w:w="236" w:type="dxa"/>
          <w:trHeight w:val="300"/>
          <w:del w:id="456" w:author="Xu Chuanhui" w:date="2018-08-05T10:34:00Z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1995A43F" w14:textId="4F9AD87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5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5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Diabetes mellitus</w:delText>
              </w:r>
            </w:del>
          </w:p>
        </w:tc>
        <w:tc>
          <w:tcPr>
            <w:tcW w:w="1876" w:type="dxa"/>
            <w:gridSpan w:val="2"/>
            <w:shd w:val="clear" w:color="auto" w:fill="auto"/>
            <w:noWrap/>
            <w:vAlign w:val="center"/>
            <w:hideMark/>
          </w:tcPr>
          <w:p w14:paraId="1CCACE05" w14:textId="22E97D32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5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6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17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4E5415" w14:textId="01208E7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6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6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624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76FC814B" w14:textId="3A394EF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6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6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63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4FF90804" w14:textId="3E823C84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6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6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2.15</w:delText>
              </w:r>
            </w:del>
          </w:p>
        </w:tc>
      </w:tr>
      <w:tr w:rsidR="00DA6128" w:rsidRPr="00DA6128" w:rsidDel="009273FE" w14:paraId="239A3ED8" w14:textId="7029CB34" w:rsidTr="00BB15E8">
        <w:trPr>
          <w:gridAfter w:val="1"/>
          <w:wAfter w:w="236" w:type="dxa"/>
          <w:trHeight w:val="300"/>
          <w:del w:id="467" w:author="Xu Chuanhui" w:date="2018-08-05T10:34:00Z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0C1756F0" w14:textId="49250ED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6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6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Hypertension</w:delText>
              </w:r>
            </w:del>
          </w:p>
        </w:tc>
        <w:tc>
          <w:tcPr>
            <w:tcW w:w="1876" w:type="dxa"/>
            <w:gridSpan w:val="2"/>
            <w:shd w:val="clear" w:color="auto" w:fill="auto"/>
            <w:noWrap/>
            <w:vAlign w:val="center"/>
            <w:hideMark/>
          </w:tcPr>
          <w:p w14:paraId="766EEFDA" w14:textId="5E51DEFE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7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7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30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F48704" w14:textId="2ECF5F4F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7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7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221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77EC7200" w14:textId="5622DE57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7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7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85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44DE6A21" w14:textId="4F970864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7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7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99</w:delText>
              </w:r>
            </w:del>
          </w:p>
        </w:tc>
      </w:tr>
      <w:tr w:rsidR="00DA6128" w:rsidRPr="00DA6128" w:rsidDel="009273FE" w14:paraId="3F5B1343" w14:textId="1B82FFAA" w:rsidTr="00BB15E8">
        <w:trPr>
          <w:gridAfter w:val="1"/>
          <w:wAfter w:w="236" w:type="dxa"/>
          <w:trHeight w:val="300"/>
          <w:del w:id="478" w:author="Xu Chuanhui" w:date="2018-08-05T10:34:00Z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A98D" w14:textId="64F1949C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7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8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Charlson’s comorbidity Score</w:delText>
              </w:r>
            </w:del>
          </w:p>
        </w:tc>
        <w:tc>
          <w:tcPr>
            <w:tcW w:w="18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7232" w14:textId="621E3F02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8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8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31</w:delText>
              </w:r>
            </w:del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B844" w14:textId="42DB2552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8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8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03</w:delText>
              </w:r>
            </w:del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C2DA" w14:textId="11D6D64B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8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8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10</w:delText>
              </w:r>
            </w:del>
          </w:p>
        </w:tc>
        <w:tc>
          <w:tcPr>
            <w:tcW w:w="16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D6E0" w14:textId="48B67A6A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8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8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57</w:delText>
              </w:r>
            </w:del>
          </w:p>
        </w:tc>
      </w:tr>
      <w:tr w:rsidR="00DA6128" w:rsidRPr="00DA6128" w:rsidDel="009273FE" w14:paraId="3A503B41" w14:textId="7BA1A0A9" w:rsidTr="00BB15E8">
        <w:trPr>
          <w:gridAfter w:val="1"/>
          <w:wAfter w:w="236" w:type="dxa"/>
          <w:trHeight w:val="300"/>
          <w:del w:id="489" w:author="Xu Chuanhui" w:date="2018-08-05T10:34:00Z"/>
        </w:trPr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BA8C" w14:textId="0B96D75B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9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5217" w14:textId="34D0732F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9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3644" w14:textId="3BDFA399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9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968F" w14:textId="0D93F00A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9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CD36" w14:textId="7F6C5FBC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9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6128" w:rsidRPr="00DA6128" w:rsidDel="009273FE" w14:paraId="4CD9C843" w14:textId="7939F1F2" w:rsidTr="00BB15E8">
        <w:trPr>
          <w:gridAfter w:val="1"/>
          <w:wAfter w:w="236" w:type="dxa"/>
          <w:trHeight w:val="300"/>
          <w:del w:id="495" w:author="Xu Chuanhui" w:date="2018-08-05T10:34:00Z"/>
        </w:trPr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EDA7" w14:textId="6C65D1F7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9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9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ICU Admission</w:delText>
              </w:r>
            </w:del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EC9E" w14:textId="1E1D544F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49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49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Odds Ratio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5824" w14:textId="14670DC4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0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0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P</w:delText>
              </w:r>
            </w:del>
          </w:p>
        </w:tc>
        <w:tc>
          <w:tcPr>
            <w:tcW w:w="2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48C0" w14:textId="061BF2B0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0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0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95% CI</w:delText>
              </w:r>
            </w:del>
          </w:p>
        </w:tc>
      </w:tr>
      <w:tr w:rsidR="00DA6128" w:rsidRPr="00DA6128" w:rsidDel="009273FE" w14:paraId="786FF761" w14:textId="45FE6458" w:rsidTr="00BB15E8">
        <w:trPr>
          <w:gridAfter w:val="1"/>
          <w:wAfter w:w="236" w:type="dxa"/>
          <w:trHeight w:val="300"/>
          <w:del w:id="504" w:author="Xu Chuanhui" w:date="2018-08-05T10:34:00Z"/>
        </w:trPr>
        <w:tc>
          <w:tcPr>
            <w:tcW w:w="243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9C5D" w14:textId="10747DE8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0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0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Age</w:delText>
              </w:r>
            </w:del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7673" w14:textId="38078AAC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0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0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04</w:delText>
              </w:r>
            </w:del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EB60" w14:textId="37AEE75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0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1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87</w:delText>
              </w:r>
            </w:del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944C" w14:textId="74BDFD2C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1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1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99</w:delText>
              </w:r>
            </w:del>
          </w:p>
        </w:tc>
        <w:tc>
          <w:tcPr>
            <w:tcW w:w="16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F9F4" w14:textId="08948D53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1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1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10</w:delText>
              </w:r>
            </w:del>
          </w:p>
        </w:tc>
      </w:tr>
      <w:tr w:rsidR="00DA6128" w:rsidRPr="00DA6128" w:rsidDel="009273FE" w14:paraId="6CCFE9E9" w14:textId="036B914E" w:rsidTr="00BB15E8">
        <w:trPr>
          <w:gridAfter w:val="1"/>
          <w:wAfter w:w="236" w:type="dxa"/>
          <w:trHeight w:val="300"/>
          <w:del w:id="515" w:author="Xu Chuanhui" w:date="2018-08-05T10:34:00Z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7A723A3F" w14:textId="3461BF0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1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1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Male</w:delText>
              </w:r>
            </w:del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0B318664" w14:textId="43995C25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1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1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16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FD556A" w14:textId="1DEB33E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2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2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828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62C287FE" w14:textId="118452DC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2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2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31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5BE7F5DC" w14:textId="6024EB8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2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2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4.32</w:delText>
              </w:r>
            </w:del>
          </w:p>
        </w:tc>
      </w:tr>
      <w:tr w:rsidR="00DA6128" w:rsidRPr="00DA6128" w:rsidDel="009273FE" w14:paraId="24A52497" w14:textId="69686956" w:rsidTr="00BB15E8">
        <w:trPr>
          <w:gridAfter w:val="1"/>
          <w:wAfter w:w="236" w:type="dxa"/>
          <w:trHeight w:val="300"/>
          <w:del w:id="526" w:author="Xu Chuanhui" w:date="2018-08-05T10:34:00Z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7F4D8C8C" w14:textId="57648DF4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2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2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Migrant</w:delText>
              </w:r>
            </w:del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5D15CF45" w14:textId="5FCECC5C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2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3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92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BD6003" w14:textId="06DE263E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3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3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919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041913AF" w14:textId="753DD8EC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3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3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17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5114C3B7" w14:textId="03C2F61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3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3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4.91</w:delText>
              </w:r>
            </w:del>
          </w:p>
        </w:tc>
      </w:tr>
      <w:tr w:rsidR="00DA6128" w:rsidRPr="00DA6128" w:rsidDel="009273FE" w14:paraId="24D4F4A5" w14:textId="74F845BD" w:rsidTr="00BB15E8">
        <w:trPr>
          <w:gridAfter w:val="1"/>
          <w:wAfter w:w="236" w:type="dxa"/>
          <w:trHeight w:val="300"/>
          <w:del w:id="537" w:author="Xu Chuanhui" w:date="2018-08-05T10:34:00Z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6E7977EA" w14:textId="75D7473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3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3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Diabetes mellitus</w:delText>
              </w:r>
            </w:del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44FA3BA7" w14:textId="7F727DE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4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4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2.28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CF4205" w14:textId="5F427B30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4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4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406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0024972E" w14:textId="121C8F49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4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4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33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16C87FA1" w14:textId="7367ECE7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4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4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6.02</w:delText>
              </w:r>
            </w:del>
          </w:p>
        </w:tc>
      </w:tr>
      <w:tr w:rsidR="00DA6128" w:rsidRPr="00DA6128" w:rsidDel="009273FE" w14:paraId="445864BB" w14:textId="0F4A2C05" w:rsidTr="00BB15E8">
        <w:trPr>
          <w:gridAfter w:val="1"/>
          <w:wAfter w:w="236" w:type="dxa"/>
          <w:trHeight w:val="300"/>
          <w:del w:id="548" w:author="Xu Chuanhui" w:date="2018-08-05T10:34:00Z"/>
        </w:trPr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18BA25C8" w14:textId="34AF8FE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4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5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Hypertension</w:delText>
              </w:r>
            </w:del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38482C6B" w14:textId="2D69209B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5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5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15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DCD8A4" w14:textId="73AF45BC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5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5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881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0A6FE845" w14:textId="4BE320F8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5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5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19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022E46A2" w14:textId="0E73E5F9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5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5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6.79</w:delText>
              </w:r>
            </w:del>
          </w:p>
        </w:tc>
      </w:tr>
      <w:tr w:rsidR="00DA6128" w:rsidRPr="00DA6128" w:rsidDel="009273FE" w14:paraId="2FDBB751" w14:textId="7102BA23" w:rsidTr="00BB15E8">
        <w:trPr>
          <w:gridAfter w:val="1"/>
          <w:wAfter w:w="236" w:type="dxa"/>
          <w:trHeight w:val="300"/>
          <w:del w:id="559" w:author="Xu Chuanhui" w:date="2018-08-05T10:34:00Z"/>
        </w:trPr>
        <w:tc>
          <w:tcPr>
            <w:tcW w:w="24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3667" w14:textId="06C2568B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6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6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Charlson’s comorbidity Score</w:delText>
              </w:r>
            </w:del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B715" w14:textId="5FD191E8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6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6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24</w:delText>
              </w:r>
            </w:del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53CF" w14:textId="329A1135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6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6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465</w:delText>
              </w:r>
            </w:del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E200" w14:textId="2D47E4CB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6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6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69</w:delText>
              </w:r>
            </w:del>
          </w:p>
        </w:tc>
        <w:tc>
          <w:tcPr>
            <w:tcW w:w="16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DD83" w14:textId="205B7E23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6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6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2.24</w:delText>
              </w:r>
            </w:del>
          </w:p>
        </w:tc>
      </w:tr>
      <w:tr w:rsidR="00DA6128" w:rsidRPr="00DA6128" w:rsidDel="009273FE" w14:paraId="681FA5D9" w14:textId="284F590C" w:rsidTr="00BB15E8">
        <w:trPr>
          <w:gridAfter w:val="1"/>
          <w:wAfter w:w="236" w:type="dxa"/>
          <w:trHeight w:val="300"/>
          <w:del w:id="570" w:author="Xu Chuanhui" w:date="2018-08-05T10:34:00Z"/>
        </w:trPr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7844" w14:textId="10ABBE1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7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9A5F" w14:textId="27A9198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7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2E44" w14:textId="1D4441D5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7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B501" w14:textId="5E9E454B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7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BA17" w14:textId="78D541EF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7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6128" w:rsidRPr="00DA6128" w:rsidDel="009273FE" w14:paraId="2A27E5C6" w14:textId="34BD76C7" w:rsidTr="00BB15E8">
        <w:trPr>
          <w:gridAfter w:val="1"/>
          <w:wAfter w:w="236" w:type="dxa"/>
          <w:trHeight w:val="300"/>
          <w:del w:id="576" w:author="Xu Chuanhui" w:date="2018-08-05T10:34:00Z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5718" w14:textId="3DA529DB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7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7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LOS hospitalization</w:delText>
              </w:r>
            </w:del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5BF55A" w14:textId="2E32B44C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7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8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β coefficient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08265" w14:textId="0C518E97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8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8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P</w:delText>
              </w:r>
            </w:del>
          </w:p>
        </w:tc>
        <w:tc>
          <w:tcPr>
            <w:tcW w:w="2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2A8B" w14:textId="0BB8345C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8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8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95% CI</w:delText>
              </w:r>
            </w:del>
          </w:p>
        </w:tc>
      </w:tr>
      <w:tr w:rsidR="00DA6128" w:rsidRPr="00DA6128" w:rsidDel="009273FE" w14:paraId="573F8ADD" w14:textId="47A2473C" w:rsidTr="00BB15E8">
        <w:trPr>
          <w:gridAfter w:val="1"/>
          <w:wAfter w:w="236" w:type="dxa"/>
          <w:trHeight w:val="300"/>
          <w:del w:id="585" w:author="Xu Chuanhui" w:date="2018-08-05T10:34:00Z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9726" w14:textId="20FA3789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8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8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Age</w:delText>
              </w:r>
            </w:del>
          </w:p>
        </w:tc>
        <w:tc>
          <w:tcPr>
            <w:tcW w:w="18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6BD1" w14:textId="10229C39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8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8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2</w:delText>
              </w:r>
            </w:del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F0B1" w14:textId="34358BCF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9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9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00</w:delText>
              </w:r>
            </w:del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7FE2" w14:textId="36D2E20A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9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9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1</w:delText>
              </w:r>
            </w:del>
          </w:p>
        </w:tc>
        <w:tc>
          <w:tcPr>
            <w:tcW w:w="16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C2D1" w14:textId="6A6BE0F7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9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9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2</w:delText>
              </w:r>
            </w:del>
          </w:p>
        </w:tc>
      </w:tr>
      <w:tr w:rsidR="00DA6128" w:rsidRPr="00DA6128" w:rsidDel="009273FE" w14:paraId="1C7400F0" w14:textId="07D0A962" w:rsidTr="00BB15E8">
        <w:trPr>
          <w:gridAfter w:val="1"/>
          <w:wAfter w:w="236" w:type="dxa"/>
          <w:trHeight w:val="300"/>
          <w:del w:id="596" w:author="Xu Chuanhui" w:date="2018-08-05T10:34:00Z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3BBF304E" w14:textId="37150A67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9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59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Male</w:delText>
              </w:r>
            </w:del>
          </w:p>
        </w:tc>
        <w:tc>
          <w:tcPr>
            <w:tcW w:w="1876" w:type="dxa"/>
            <w:gridSpan w:val="2"/>
            <w:shd w:val="clear" w:color="auto" w:fill="auto"/>
            <w:noWrap/>
            <w:vAlign w:val="center"/>
            <w:hideMark/>
          </w:tcPr>
          <w:p w14:paraId="30ACE905" w14:textId="64DAD77E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59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0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11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741FA2" w14:textId="57007F6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0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0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195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25EE7A3F" w14:textId="3B98792A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0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0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-0.06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48D4880C" w14:textId="6C2FFB82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0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0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28</w:delText>
              </w:r>
            </w:del>
          </w:p>
        </w:tc>
      </w:tr>
      <w:tr w:rsidR="00DA6128" w:rsidRPr="00DA6128" w:rsidDel="009273FE" w14:paraId="29D7FFE4" w14:textId="429A68B8" w:rsidTr="00BB15E8">
        <w:trPr>
          <w:gridAfter w:val="1"/>
          <w:wAfter w:w="236" w:type="dxa"/>
          <w:trHeight w:val="300"/>
          <w:del w:id="607" w:author="Xu Chuanhui" w:date="2018-08-05T10:34:00Z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2954C317" w14:textId="4CB8A8A4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0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0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Migrant</w:delText>
              </w:r>
            </w:del>
          </w:p>
        </w:tc>
        <w:tc>
          <w:tcPr>
            <w:tcW w:w="1876" w:type="dxa"/>
            <w:gridSpan w:val="2"/>
            <w:shd w:val="clear" w:color="auto" w:fill="auto"/>
            <w:noWrap/>
            <w:vAlign w:val="center"/>
            <w:hideMark/>
          </w:tcPr>
          <w:p w14:paraId="33CD2345" w14:textId="71823D89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1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1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27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CEE6B4" w14:textId="3A16CDCF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1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1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03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1F758306" w14:textId="5E92493F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1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1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9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7A304BC7" w14:textId="7BFD61B5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1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1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44</w:delText>
              </w:r>
            </w:del>
          </w:p>
        </w:tc>
      </w:tr>
      <w:tr w:rsidR="00DA6128" w:rsidRPr="00DA6128" w:rsidDel="009273FE" w14:paraId="1F12896E" w14:textId="23202072" w:rsidTr="00BB15E8">
        <w:trPr>
          <w:gridAfter w:val="1"/>
          <w:wAfter w:w="236" w:type="dxa"/>
          <w:trHeight w:val="300"/>
          <w:del w:id="618" w:author="Xu Chuanhui" w:date="2018-08-05T10:34:00Z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5E808533" w14:textId="5CA25B12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1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2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Diabetes mellitus</w:delText>
              </w:r>
            </w:del>
          </w:p>
        </w:tc>
        <w:tc>
          <w:tcPr>
            <w:tcW w:w="1876" w:type="dxa"/>
            <w:gridSpan w:val="2"/>
            <w:shd w:val="clear" w:color="auto" w:fill="auto"/>
            <w:noWrap/>
            <w:vAlign w:val="center"/>
            <w:hideMark/>
          </w:tcPr>
          <w:p w14:paraId="0382D849" w14:textId="3D84DAA6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2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2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66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B02B6E" w14:textId="1B70046C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2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2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13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7A7EFCAA" w14:textId="7CB3E0C3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2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2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14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74B00090" w14:textId="1325905E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2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2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1.17</w:delText>
              </w:r>
            </w:del>
          </w:p>
        </w:tc>
      </w:tr>
      <w:tr w:rsidR="00DA6128" w:rsidRPr="00DA6128" w:rsidDel="009273FE" w14:paraId="4649F52F" w14:textId="076E0F5A" w:rsidTr="00BB15E8">
        <w:trPr>
          <w:gridAfter w:val="1"/>
          <w:wAfter w:w="236" w:type="dxa"/>
          <w:trHeight w:val="300"/>
          <w:del w:id="629" w:author="Xu Chuanhui" w:date="2018-08-05T10:34:00Z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252EF0D8" w14:textId="0E5B6F8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30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31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Hypertension</w:delText>
              </w:r>
            </w:del>
          </w:p>
        </w:tc>
        <w:tc>
          <w:tcPr>
            <w:tcW w:w="1876" w:type="dxa"/>
            <w:gridSpan w:val="2"/>
            <w:shd w:val="clear" w:color="auto" w:fill="auto"/>
            <w:noWrap/>
            <w:vAlign w:val="center"/>
            <w:hideMark/>
          </w:tcPr>
          <w:p w14:paraId="14DA4492" w14:textId="170528E7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32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33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-0.08</w:delText>
              </w:r>
            </w:del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854E10" w14:textId="3F47D6ED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34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35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623</w:delText>
              </w:r>
            </w:del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5910780E" w14:textId="0C7F91A8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36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37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-0.39</w:delText>
              </w:r>
            </w:del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  <w:hideMark/>
          </w:tcPr>
          <w:p w14:paraId="67DA8C6C" w14:textId="43615105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38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39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23</w:delText>
              </w:r>
            </w:del>
          </w:p>
        </w:tc>
      </w:tr>
      <w:tr w:rsidR="00DA6128" w:rsidRPr="00DA6128" w:rsidDel="009273FE" w14:paraId="06BCA234" w14:textId="01AB9A70" w:rsidTr="00BB15E8">
        <w:trPr>
          <w:gridAfter w:val="1"/>
          <w:wAfter w:w="236" w:type="dxa"/>
          <w:trHeight w:val="300"/>
          <w:del w:id="640" w:author="Xu Chuanhui" w:date="2018-08-05T10:34:00Z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DFC6" w14:textId="1D61CA19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41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42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Charlson’s comorbidity score</w:delText>
              </w:r>
            </w:del>
          </w:p>
        </w:tc>
        <w:tc>
          <w:tcPr>
            <w:tcW w:w="18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5E48" w14:textId="5FB6ECA8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43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44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80</w:delText>
              </w:r>
            </w:del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E890" w14:textId="65A9409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45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46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000</w:delText>
              </w:r>
            </w:del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D89E" w14:textId="225AD4A1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47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48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62</w:delText>
              </w:r>
            </w:del>
          </w:p>
        </w:tc>
        <w:tc>
          <w:tcPr>
            <w:tcW w:w="16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0C5B" w14:textId="2819D275" w:rsidR="00DA6128" w:rsidRPr="00DA6128" w:rsidDel="009273FE" w:rsidRDefault="00DA6128" w:rsidP="00BB15E8">
            <w:pPr>
              <w:spacing w:line="480" w:lineRule="auto"/>
              <w:ind w:firstLineChars="200" w:firstLine="440"/>
              <w:jc w:val="center"/>
              <w:rPr>
                <w:del w:id="649" w:author="Xu Chuanhui" w:date="2018-08-05T10:34:00Z"/>
                <w:rFonts w:ascii="Arial" w:eastAsia="DengXian" w:hAnsi="Arial" w:cs="Arial"/>
                <w:color w:val="000000" w:themeColor="text1"/>
                <w:sz w:val="22"/>
                <w:szCs w:val="22"/>
              </w:rPr>
            </w:pPr>
            <w:del w:id="650" w:author="Xu Chuanhui" w:date="2018-08-05T10:34:00Z">
              <w:r w:rsidRPr="00DA6128" w:rsidDel="009273FE">
                <w:rPr>
                  <w:rFonts w:ascii="Arial" w:eastAsia="DengXian" w:hAnsi="Arial" w:cs="Arial"/>
                  <w:color w:val="000000" w:themeColor="text1"/>
                  <w:sz w:val="22"/>
                  <w:szCs w:val="22"/>
                </w:rPr>
                <w:delText>0.98</w:delText>
              </w:r>
            </w:del>
          </w:p>
        </w:tc>
      </w:tr>
    </w:tbl>
    <w:p w14:paraId="0DA75FA3" w14:textId="2F507C8D" w:rsidR="00DA6128" w:rsidRPr="00DA6128" w:rsidDel="009273FE" w:rsidRDefault="00DA6128" w:rsidP="00DA6128">
      <w:pPr>
        <w:spacing w:line="480" w:lineRule="auto"/>
        <w:ind w:firstLineChars="200" w:firstLine="440"/>
        <w:rPr>
          <w:del w:id="651" w:author="Xu Chuanhui" w:date="2018-08-05T10:34:00Z"/>
          <w:rFonts w:ascii="Arial" w:eastAsia="DengXian" w:hAnsi="Arial" w:cs="Arial"/>
          <w:color w:val="000000" w:themeColor="text1"/>
          <w:sz w:val="22"/>
          <w:szCs w:val="22"/>
        </w:rPr>
      </w:pPr>
    </w:p>
    <w:p w14:paraId="690CB346" w14:textId="15758FDD" w:rsidR="00DA6128" w:rsidRPr="00DA6128" w:rsidDel="009273FE" w:rsidRDefault="00DA6128" w:rsidP="00DA6128">
      <w:pPr>
        <w:spacing w:line="480" w:lineRule="auto"/>
        <w:rPr>
          <w:del w:id="652" w:author="Xu Chuanhui" w:date="2018-08-05T10:34:00Z"/>
          <w:rFonts w:ascii="Arial" w:eastAsia="DengXian" w:hAnsi="Arial" w:cs="Arial"/>
          <w:color w:val="000000" w:themeColor="text1"/>
          <w:sz w:val="22"/>
          <w:szCs w:val="22"/>
        </w:rPr>
      </w:pPr>
      <w:del w:id="653" w:author="Xu Chuanhui" w:date="2018-08-05T10:34:00Z">
        <w:r w:rsidRPr="00DA6128" w:rsidDel="009273FE">
          <w:rPr>
            <w:rFonts w:ascii="Arial" w:eastAsia="DengXian" w:hAnsi="Arial" w:cs="Arial"/>
            <w:color w:val="000000" w:themeColor="text1"/>
            <w:sz w:val="22"/>
            <w:szCs w:val="22"/>
          </w:rPr>
          <w:delText>Linear regression for continuous variable and logistic regression for categorical variables. Adjusted to patient’s background variables, i.e. age, gender, migrant status and co-morbidities.</w:delText>
        </w:r>
      </w:del>
    </w:p>
    <w:p w14:paraId="27467413" w14:textId="1EA3A845" w:rsidR="00DA6128" w:rsidRPr="00DA6128" w:rsidDel="009273FE" w:rsidRDefault="00DA6128" w:rsidP="00DA6128">
      <w:pPr>
        <w:spacing w:line="480" w:lineRule="auto"/>
        <w:rPr>
          <w:del w:id="654" w:author="Xu Chuanhui" w:date="2018-08-05T10:34:00Z"/>
          <w:rFonts w:ascii="Arial" w:eastAsia="DengXian" w:hAnsi="Arial" w:cs="Arial"/>
          <w:color w:val="000000" w:themeColor="text1"/>
          <w:sz w:val="22"/>
          <w:szCs w:val="22"/>
        </w:rPr>
      </w:pPr>
      <w:del w:id="655" w:author="Xu Chuanhui" w:date="2018-08-05T10:34:00Z">
        <w:r w:rsidRPr="00DA6128" w:rsidDel="009273FE">
          <w:rPr>
            <w:rFonts w:ascii="Arial" w:eastAsia="DengXian" w:hAnsi="Arial" w:cs="Arial"/>
            <w:color w:val="000000" w:themeColor="text1"/>
            <w:sz w:val="22"/>
            <w:szCs w:val="22"/>
          </w:rPr>
          <w:delText>DHF: dengue hemorrhagic fever; DSS: dengue shock syndrome; ICU: intensive care unit; LOS: length of stay.</w:delText>
        </w:r>
        <w:bookmarkStart w:id="656" w:name="_GoBack"/>
        <w:bookmarkEnd w:id="656"/>
      </w:del>
    </w:p>
    <w:p w14:paraId="54DFC91A" w14:textId="77777777" w:rsidR="008D0E18" w:rsidRPr="00DA6128" w:rsidRDefault="008D0E18" w:rsidP="00DA6128">
      <w:pPr>
        <w:rPr>
          <w:rFonts w:hint="eastAsia"/>
          <w:color w:val="000000" w:themeColor="text1"/>
        </w:rPr>
      </w:pPr>
    </w:p>
    <w:sectPr w:rsidR="008D0E18" w:rsidRPr="00DA6128" w:rsidSect="00DC17F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tling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TSong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E18"/>
    <w:rsid w:val="0000548F"/>
    <w:rsid w:val="000712BA"/>
    <w:rsid w:val="000D1DDE"/>
    <w:rsid w:val="000D4FFF"/>
    <w:rsid w:val="00186197"/>
    <w:rsid w:val="001B6BBB"/>
    <w:rsid w:val="00206EFD"/>
    <w:rsid w:val="00225CD2"/>
    <w:rsid w:val="00274F00"/>
    <w:rsid w:val="00291CCC"/>
    <w:rsid w:val="002C23DC"/>
    <w:rsid w:val="002C4D4E"/>
    <w:rsid w:val="00341969"/>
    <w:rsid w:val="00373E12"/>
    <w:rsid w:val="00387564"/>
    <w:rsid w:val="00396BCF"/>
    <w:rsid w:val="00421136"/>
    <w:rsid w:val="00444962"/>
    <w:rsid w:val="0052605F"/>
    <w:rsid w:val="00576E4B"/>
    <w:rsid w:val="00590283"/>
    <w:rsid w:val="0059563E"/>
    <w:rsid w:val="005D4A09"/>
    <w:rsid w:val="00622797"/>
    <w:rsid w:val="006256B2"/>
    <w:rsid w:val="006344FA"/>
    <w:rsid w:val="00687737"/>
    <w:rsid w:val="006F6AAF"/>
    <w:rsid w:val="00723C5D"/>
    <w:rsid w:val="00773C4F"/>
    <w:rsid w:val="007F07B2"/>
    <w:rsid w:val="007F48FA"/>
    <w:rsid w:val="00882B7D"/>
    <w:rsid w:val="008A69D1"/>
    <w:rsid w:val="008D0E18"/>
    <w:rsid w:val="008E21CF"/>
    <w:rsid w:val="009240CD"/>
    <w:rsid w:val="009273FE"/>
    <w:rsid w:val="00934635"/>
    <w:rsid w:val="009A04E6"/>
    <w:rsid w:val="00A11E58"/>
    <w:rsid w:val="00A2480E"/>
    <w:rsid w:val="00A35E43"/>
    <w:rsid w:val="00A94D0A"/>
    <w:rsid w:val="00AE6A44"/>
    <w:rsid w:val="00B0127A"/>
    <w:rsid w:val="00B92955"/>
    <w:rsid w:val="00BA5E1B"/>
    <w:rsid w:val="00BB50F7"/>
    <w:rsid w:val="00C92A9A"/>
    <w:rsid w:val="00CA2378"/>
    <w:rsid w:val="00CE5BC7"/>
    <w:rsid w:val="00D55806"/>
    <w:rsid w:val="00D579D8"/>
    <w:rsid w:val="00D72EAB"/>
    <w:rsid w:val="00DA6128"/>
    <w:rsid w:val="00E27B59"/>
    <w:rsid w:val="00E27E7D"/>
    <w:rsid w:val="00E308BB"/>
    <w:rsid w:val="00E94571"/>
    <w:rsid w:val="00E9626B"/>
    <w:rsid w:val="00F12659"/>
    <w:rsid w:val="00F14311"/>
    <w:rsid w:val="00F26BC5"/>
    <w:rsid w:val="00F3439C"/>
    <w:rsid w:val="00FB7C4C"/>
    <w:rsid w:val="00FF3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874E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128"/>
    <w:rPr>
      <w:rFonts w:ascii="Times New Roman" w:eastAsia="STSong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3E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E12"/>
    <w:rPr>
      <w:rFonts w:ascii="Times New Roman" w:eastAsia="STSong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681</Characters>
  <Application>Microsoft Macintosh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able S1: Severity and outcomes at presentation among local and migrant adult de</vt:lpstr>
      <vt:lpstr>Table S2: Multivariate regression analyses for disease severity and outcomes</vt:lpstr>
    </vt:vector>
  </TitlesOfParts>
  <LinksUpToDate>false</LinksUpToDate>
  <CharactersWithSpaces>3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Chuanhui</dc:creator>
  <cp:keywords/>
  <dc:description/>
  <cp:lastModifiedBy>Xu Chuanhui</cp:lastModifiedBy>
  <cp:revision>3</cp:revision>
  <dcterms:created xsi:type="dcterms:W3CDTF">2018-08-05T02:34:00Z</dcterms:created>
  <dcterms:modified xsi:type="dcterms:W3CDTF">2018-08-05T02:35:00Z</dcterms:modified>
</cp:coreProperties>
</file>